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F39C9" w14:textId="207AEA5E" w:rsidR="0058126A" w:rsidRDefault="0058126A">
      <w:pPr>
        <w:rPr>
          <w:rFonts w:asciiTheme="majorHAnsi" w:hAnsiTheme="majorHAnsi" w:cstheme="majorHAnsi"/>
          <w:sz w:val="24"/>
          <w:szCs w:val="24"/>
        </w:rPr>
      </w:pPr>
    </w:p>
    <w:tbl>
      <w:tblPr>
        <w:tblpPr w:leftFromText="141" w:rightFromText="141" w:vertAnchor="text" w:horzAnchor="margin" w:tblpXSpec="center" w:tblpY="-744"/>
        <w:tblW w:w="1034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85"/>
        <w:gridCol w:w="1134"/>
        <w:gridCol w:w="2126"/>
        <w:gridCol w:w="1134"/>
        <w:gridCol w:w="2972"/>
        <w:gridCol w:w="998"/>
      </w:tblGrid>
      <w:tr w:rsidR="003451E8" w:rsidRPr="0075377B" w14:paraId="0EBF13CE" w14:textId="77777777" w:rsidTr="000D27A1">
        <w:trPr>
          <w:trHeight w:val="518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D104F" w14:textId="77777777" w:rsidR="003451E8" w:rsidRPr="005C19C5" w:rsidRDefault="003451E8" w:rsidP="000D27A1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75E12" w14:textId="77777777" w:rsidR="003451E8" w:rsidRPr="001C697B" w:rsidRDefault="003451E8" w:rsidP="000D27A1">
            <w:pPr>
              <w:pStyle w:val="NoSpacing"/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1C697B">
              <w:rPr>
                <w:rFonts w:cstheme="minorHAnsi"/>
                <w:b/>
                <w:bCs/>
                <w:color w:val="010205"/>
                <w:sz w:val="20"/>
                <w:szCs w:val="20"/>
                <w:lang w:val="en-US" w:eastAsia="de-DE"/>
              </w:rPr>
              <w:t xml:space="preserve">COVID-19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DB0BB4C" w14:textId="77777777" w:rsidR="003451E8" w:rsidRPr="001C697B" w:rsidRDefault="003451E8" w:rsidP="000D27A1">
            <w:pPr>
              <w:pStyle w:val="NoSpacing"/>
              <w:rPr>
                <w:rFonts w:cstheme="minorHAnsi"/>
                <w:b/>
                <w:bCs/>
                <w:color w:val="010205"/>
                <w:sz w:val="20"/>
                <w:szCs w:val="20"/>
                <w:lang w:val="en-US" w:eastAsia="de-DE"/>
              </w:rPr>
            </w:pPr>
            <w:r w:rsidRPr="001C697B">
              <w:rPr>
                <w:rFonts w:cstheme="minorHAnsi"/>
                <w:b/>
                <w:bCs/>
                <w:color w:val="010205"/>
                <w:sz w:val="20"/>
                <w:szCs w:val="20"/>
                <w:lang w:val="en-US" w:eastAsia="de-DE"/>
              </w:rPr>
              <w:t>related sympto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0E1585" w14:textId="77777777" w:rsidR="003451E8" w:rsidRPr="001C697B" w:rsidRDefault="003451E8" w:rsidP="000D27A1">
            <w:pPr>
              <w:pStyle w:val="NoSpacing"/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1C697B">
              <w:rPr>
                <w:rFonts w:cstheme="minorHAnsi"/>
                <w:b/>
                <w:bCs/>
                <w:color w:val="010205"/>
                <w:sz w:val="20"/>
                <w:szCs w:val="20"/>
                <w:lang w:val="en-US" w:eastAsia="de-DE"/>
              </w:rPr>
              <w:t xml:space="preserve">No reported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5C7106" w14:textId="77777777" w:rsidR="003451E8" w:rsidRPr="001C697B" w:rsidRDefault="003451E8" w:rsidP="000D27A1">
            <w:pPr>
              <w:pStyle w:val="NoSpacing"/>
              <w:rPr>
                <w:rFonts w:cstheme="minorHAnsi"/>
                <w:b/>
                <w:bCs/>
                <w:color w:val="010205"/>
                <w:sz w:val="20"/>
                <w:szCs w:val="20"/>
                <w:lang w:val="en-US" w:eastAsia="de-DE"/>
              </w:rPr>
            </w:pPr>
            <w:r w:rsidRPr="001C697B">
              <w:rPr>
                <w:rFonts w:cstheme="minorHAnsi"/>
                <w:b/>
                <w:bCs/>
                <w:color w:val="010205"/>
                <w:sz w:val="20"/>
                <w:szCs w:val="20"/>
                <w:lang w:val="en-US" w:eastAsia="de-DE"/>
              </w:rPr>
              <w:t>persistent symptom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68C7A0" w14:textId="77777777" w:rsidR="003451E8" w:rsidRPr="001C697B" w:rsidRDefault="003451E8" w:rsidP="000D27A1">
            <w:pPr>
              <w:pStyle w:val="NoSpacing"/>
              <w:rPr>
                <w:rFonts w:cstheme="minorHAnsi"/>
                <w:b/>
                <w:bCs/>
                <w:color w:val="010205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b/>
                <w:bCs/>
                <w:color w:val="010205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3451E8" w:rsidRPr="0075377B" w14:paraId="752AE5E2" w14:textId="77777777" w:rsidTr="000D27A1">
        <w:trPr>
          <w:trHeight w:val="413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76EAC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b/>
                <w:bCs/>
                <w:lang w:eastAsia="de-DE"/>
              </w:rPr>
            </w:pPr>
            <w:r w:rsidRPr="00EB28A8">
              <w:rPr>
                <w:rFonts w:cstheme="minorHAnsi"/>
                <w:b/>
                <w:bCs/>
                <w:lang w:eastAsia="de-DE"/>
              </w:rPr>
              <w:t xml:space="preserve">Critical disease </w:t>
            </w:r>
          </w:p>
          <w:p w14:paraId="420D9619" w14:textId="77777777" w:rsidR="003451E8" w:rsidRPr="00EB28A8" w:rsidRDefault="003451E8" w:rsidP="000D27A1">
            <w:pPr>
              <w:spacing w:line="360" w:lineRule="auto"/>
            </w:pPr>
            <w:r w:rsidRPr="00EB28A8">
              <w:rPr>
                <w:rFonts w:cstheme="minorHAnsi"/>
                <w:lang w:eastAsia="de-DE"/>
              </w:rPr>
              <w:t>Inpatients, mech. Venti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42037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PFi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36949D5F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11 of 11 (10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66129C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PFi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2CE4E75B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5 of 5 (100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648C4B20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1</w:t>
            </w:r>
          </w:p>
        </w:tc>
      </w:tr>
      <w:tr w:rsidR="003451E8" w:rsidRPr="0075377B" w14:paraId="5805BC9D" w14:textId="77777777" w:rsidTr="000D27A1">
        <w:trPr>
          <w:trHeight w:val="448"/>
        </w:trPr>
        <w:tc>
          <w:tcPr>
            <w:tcW w:w="19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21873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0A54D" w14:textId="7CEEF1FD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DLCO</w:t>
            </w:r>
            <w:r w:rsidR="006171A6">
              <w:rPr>
                <w:rFonts w:cstheme="minorHAnsi"/>
                <w:sz w:val="20"/>
                <w:szCs w:val="20"/>
                <w:lang w:eastAsia="de-DE"/>
              </w:rPr>
              <w:t>cSB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i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43427DA6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9 of 11 (81.8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DB1AC0" w14:textId="6421F9E4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DLCO</w:t>
            </w:r>
            <w:r w:rsidR="006171A6">
              <w:rPr>
                <w:rFonts w:cstheme="minorHAnsi"/>
                <w:sz w:val="20"/>
                <w:szCs w:val="20"/>
                <w:lang w:eastAsia="de-DE"/>
              </w:rPr>
              <w:t>cSB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i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389E2299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4 of 5 (80.0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25A2222C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931</w:t>
            </w:r>
          </w:p>
        </w:tc>
      </w:tr>
      <w:tr w:rsidR="003451E8" w:rsidRPr="0075377B" w14:paraId="1BEFE245" w14:textId="77777777" w:rsidTr="000D27A1">
        <w:trPr>
          <w:trHeight w:val="264"/>
        </w:trPr>
        <w:tc>
          <w:tcPr>
            <w:tcW w:w="19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1A993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364BC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FVCi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5AEC75B5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5 of 11 (45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6C92DF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FVCi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2C4B40FE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2 of 5 (40.0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5E090ACA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839</w:t>
            </w:r>
          </w:p>
        </w:tc>
      </w:tr>
      <w:tr w:rsidR="003451E8" w:rsidRPr="0075377B" w14:paraId="2CBF610B" w14:textId="77777777" w:rsidTr="000D27A1">
        <w:trPr>
          <w:trHeight w:val="94"/>
        </w:trPr>
        <w:tc>
          <w:tcPr>
            <w:tcW w:w="19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82058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DC16A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TLCi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4D41B322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8 of 11 (72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81FEF5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TLCi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521EF484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2 of 5 (40.0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08973B02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210</w:t>
            </w:r>
          </w:p>
        </w:tc>
      </w:tr>
      <w:tr w:rsidR="003451E8" w:rsidRPr="0075377B" w14:paraId="78EF81FC" w14:textId="77777777" w:rsidTr="000D27A1">
        <w:trPr>
          <w:trHeight w:val="219"/>
        </w:trPr>
        <w:tc>
          <w:tcPr>
            <w:tcW w:w="19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AA801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C135D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FEV1i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6D4FD14A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4 of 11 (36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1D036A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FEV1i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3618B2FB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2 of 5 (40.0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6C9706DF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889</w:t>
            </w:r>
          </w:p>
        </w:tc>
      </w:tr>
      <w:tr w:rsidR="003451E8" w:rsidRPr="0075377B" w14:paraId="7EDF54D0" w14:textId="77777777" w:rsidTr="000D27A1">
        <w:trPr>
          <w:trHeight w:val="421"/>
        </w:trPr>
        <w:tc>
          <w:tcPr>
            <w:tcW w:w="19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A8CD2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919E7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HAR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2EC35C94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9 of 11 (81.8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C3734F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HAR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402B5380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2 of 5 (40.0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592F1902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094</w:t>
            </w:r>
          </w:p>
        </w:tc>
      </w:tr>
      <w:tr w:rsidR="003451E8" w:rsidRPr="0075377B" w14:paraId="69EE0C15" w14:textId="77777777" w:rsidTr="000D27A1">
        <w:trPr>
          <w:trHeight w:val="351"/>
        </w:trPr>
        <w:tc>
          <w:tcPr>
            <w:tcW w:w="19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5AFC3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4C3F3" w14:textId="6C820126" w:rsidR="003451E8" w:rsidRPr="00EB28A8" w:rsidRDefault="00ED3A8E" w:rsidP="000D27A1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 w:eastAsia="de-DE"/>
              </w:rPr>
              <w:t>EID</w:t>
            </w:r>
            <w:r w:rsidR="003451E8" w:rsidRPr="00EB28A8">
              <w:rPr>
                <w:rFonts w:cstheme="minorHAnsi"/>
                <w:sz w:val="20"/>
                <w:szCs w:val="20"/>
                <w:lang w:val="en-US" w:eastAsia="de-DE"/>
              </w:rPr>
              <w:t xml:space="preserve">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730E21A2" w14:textId="77777777" w:rsidR="003451E8" w:rsidRPr="00EB28A8" w:rsidRDefault="003451E8" w:rsidP="000D27A1">
            <w:pPr>
              <w:pStyle w:val="NoSpacing"/>
              <w:rPr>
                <w:rFonts w:cstheme="minorHAnsi"/>
                <w:sz w:val="20"/>
                <w:szCs w:val="20"/>
                <w:lang w:val="en-US" w:eastAsia="de-DE"/>
              </w:rPr>
            </w:pP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val="en-US" w:eastAsia="de-DE"/>
              </w:rPr>
              <w:t>3</w:t>
            </w: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 xml:space="preserve"> of 6 (</w:t>
            </w:r>
            <w:r>
              <w:rPr>
                <w:rFonts w:cstheme="minorHAnsi"/>
                <w:sz w:val="20"/>
                <w:szCs w:val="20"/>
                <w:lang w:val="en-US" w:eastAsia="de-DE"/>
              </w:rPr>
              <w:t>50</w:t>
            </w: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2D3453" w14:textId="5272FF92" w:rsidR="003451E8" w:rsidRPr="00EB28A8" w:rsidRDefault="003451E8" w:rsidP="000D27A1">
            <w:pPr>
              <w:pStyle w:val="NoSpacing"/>
              <w:rPr>
                <w:sz w:val="20"/>
                <w:szCs w:val="20"/>
                <w:lang w:val="en-US"/>
              </w:rPr>
            </w:pP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 xml:space="preserve"> </w:t>
            </w:r>
            <w:r w:rsidR="00ED3A8E">
              <w:rPr>
                <w:rFonts w:cstheme="minorHAnsi"/>
                <w:sz w:val="20"/>
                <w:szCs w:val="20"/>
                <w:lang w:val="en-US" w:eastAsia="de-DE"/>
              </w:rPr>
              <w:t>EID</w:t>
            </w: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 xml:space="preserve">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613CF9FD" w14:textId="77777777" w:rsidR="003451E8" w:rsidRPr="00EB28A8" w:rsidRDefault="003451E8" w:rsidP="000D27A1">
            <w:pPr>
              <w:pStyle w:val="NoSpacing"/>
              <w:rPr>
                <w:rFonts w:cstheme="minorHAnsi"/>
                <w:sz w:val="20"/>
                <w:szCs w:val="20"/>
                <w:lang w:val="en-US" w:eastAsia="de-DE"/>
              </w:rPr>
            </w:pP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>n= 0 of 2 (0.0%)</w:t>
            </w:r>
          </w:p>
          <w:p w14:paraId="7B4F54B2" w14:textId="77777777" w:rsidR="003451E8" w:rsidRPr="00EB28A8" w:rsidRDefault="003451E8" w:rsidP="000D27A1">
            <w:pPr>
              <w:pStyle w:val="NoSpacing"/>
              <w:rPr>
                <w:rFonts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2D712D92" w14:textId="77777777" w:rsidR="003451E8" w:rsidRPr="00EB28A8" w:rsidRDefault="003451E8" w:rsidP="000D27A1">
            <w:pPr>
              <w:pStyle w:val="NoSpacing"/>
              <w:rPr>
                <w:rFonts w:cstheme="minorHAnsi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sz w:val="20"/>
                <w:szCs w:val="20"/>
                <w:lang w:val="en-US" w:eastAsia="de-DE"/>
              </w:rPr>
              <w:t>0.338</w:t>
            </w:r>
          </w:p>
        </w:tc>
      </w:tr>
      <w:tr w:rsidR="003451E8" w:rsidRPr="0075377B" w14:paraId="7872C499" w14:textId="77777777" w:rsidTr="000D27A1">
        <w:trPr>
          <w:trHeight w:val="244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27DDC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b/>
                <w:bCs/>
                <w:lang w:eastAsia="de-DE"/>
              </w:rPr>
            </w:pPr>
            <w:r w:rsidRPr="00EB28A8">
              <w:rPr>
                <w:rFonts w:cstheme="minorHAnsi"/>
                <w:b/>
                <w:bCs/>
                <w:lang w:eastAsia="de-DE"/>
              </w:rPr>
              <w:t>Moderate/Severe course</w:t>
            </w:r>
          </w:p>
          <w:p w14:paraId="33B340E8" w14:textId="77777777" w:rsidR="003451E8" w:rsidRPr="00EB28A8" w:rsidRDefault="003451E8" w:rsidP="000D27A1">
            <w:pPr>
              <w:pStyle w:val="NoSpacing"/>
              <w:rPr>
                <w:rFonts w:ascii="Calibri Light" w:hAnsi="Calibri Light" w:cs="Calibri Light"/>
              </w:rPr>
            </w:pPr>
            <w:r w:rsidRPr="00EB28A8">
              <w:rPr>
                <w:rFonts w:cstheme="minorHAnsi"/>
                <w:lang w:val="en-US" w:eastAsia="de-DE"/>
              </w:rPr>
              <w:t>Inpatients, no mech. Venti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DD1FA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PFi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38FD71E3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7 of 19 (36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06D3EC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PFi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16FD095C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3 of 6 (50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045CD562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566</w:t>
            </w:r>
          </w:p>
        </w:tc>
      </w:tr>
      <w:tr w:rsidR="003451E8" w:rsidRPr="0075377B" w14:paraId="27F6D675" w14:textId="77777777" w:rsidTr="000D27A1">
        <w:trPr>
          <w:trHeight w:val="220"/>
        </w:trPr>
        <w:tc>
          <w:tcPr>
            <w:tcW w:w="19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D2408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C29E3" w14:textId="067C9791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DLCO</w:t>
            </w:r>
            <w:r w:rsidR="006171A6">
              <w:rPr>
                <w:rFonts w:cstheme="minorHAnsi"/>
                <w:sz w:val="20"/>
                <w:szCs w:val="20"/>
                <w:lang w:eastAsia="de-DE"/>
              </w:rPr>
              <w:t>cSB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i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7D2FC147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8 of 19 (42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16BC80" w14:textId="74CF5330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DLCO</w:t>
            </w:r>
            <w:r w:rsidR="006171A6">
              <w:rPr>
                <w:rFonts w:cstheme="minorHAnsi"/>
                <w:sz w:val="20"/>
                <w:szCs w:val="20"/>
                <w:lang w:eastAsia="de-DE"/>
              </w:rPr>
              <w:t>cSB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i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7F4A5024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3 of 6 (50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60F16685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734</w:t>
            </w:r>
          </w:p>
        </w:tc>
      </w:tr>
      <w:tr w:rsidR="003451E8" w:rsidRPr="0075377B" w14:paraId="7584CA74" w14:textId="77777777" w:rsidTr="000D27A1">
        <w:trPr>
          <w:trHeight w:val="270"/>
        </w:trPr>
        <w:tc>
          <w:tcPr>
            <w:tcW w:w="19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E0DB0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FE1D8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FVCi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6577EB31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1 of 19 (5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869AD5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FVCi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7AEEA3A9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 2 of 6 (33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300972C5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065</w:t>
            </w:r>
          </w:p>
        </w:tc>
      </w:tr>
      <w:tr w:rsidR="003451E8" w:rsidRPr="0075377B" w14:paraId="54F10826" w14:textId="77777777" w:rsidTr="000D27A1">
        <w:trPr>
          <w:trHeight w:val="170"/>
        </w:trPr>
        <w:tc>
          <w:tcPr>
            <w:tcW w:w="19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7AAA6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A41FF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TLCi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6E02CD78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2 of 19 (10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9172D8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TLCi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72EFCB37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2 of 6 (33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7453FBD5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184</w:t>
            </w:r>
          </w:p>
        </w:tc>
      </w:tr>
      <w:tr w:rsidR="003451E8" w:rsidRPr="0075377B" w14:paraId="3A6FEBB3" w14:textId="77777777" w:rsidTr="000D27A1">
        <w:trPr>
          <w:trHeight w:val="360"/>
        </w:trPr>
        <w:tc>
          <w:tcPr>
            <w:tcW w:w="19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277B1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68BA1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FEV1i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03678086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1 of 19 (5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BA50C6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FEV1i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6AB98954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1 of 6 (16.7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6AD64DB4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369</w:t>
            </w:r>
          </w:p>
        </w:tc>
      </w:tr>
      <w:tr w:rsidR="003451E8" w:rsidRPr="0075377B" w14:paraId="63B045D7" w14:textId="77777777" w:rsidTr="000D27A1">
        <w:trPr>
          <w:trHeight w:val="300"/>
        </w:trPr>
        <w:tc>
          <w:tcPr>
            <w:tcW w:w="19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20EDC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11026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HAR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42054FF5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4 of 19 (21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D92EC9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HAR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06E4CB7C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1 of 6 (16.7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125F0E32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815</w:t>
            </w:r>
          </w:p>
        </w:tc>
      </w:tr>
      <w:tr w:rsidR="003451E8" w:rsidRPr="0075377B" w14:paraId="0E555438" w14:textId="77777777" w:rsidTr="000D27A1">
        <w:trPr>
          <w:trHeight w:val="306"/>
        </w:trPr>
        <w:tc>
          <w:tcPr>
            <w:tcW w:w="19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4335A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2F344" w14:textId="06082C44" w:rsidR="003451E8" w:rsidRPr="00EB28A8" w:rsidRDefault="003451E8" w:rsidP="000D27A1">
            <w:pPr>
              <w:pStyle w:val="NoSpacing"/>
              <w:rPr>
                <w:sz w:val="20"/>
                <w:szCs w:val="20"/>
              </w:rPr>
            </w:pP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>EI</w:t>
            </w:r>
            <w:r w:rsidR="00ED3A8E">
              <w:rPr>
                <w:rFonts w:cstheme="minorHAnsi"/>
                <w:sz w:val="20"/>
                <w:szCs w:val="20"/>
                <w:lang w:val="en-US" w:eastAsia="de-DE"/>
              </w:rPr>
              <w:t>D</w:t>
            </w: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 xml:space="preserve">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D9B3D02" w14:textId="77777777" w:rsidR="003451E8" w:rsidRPr="00EB28A8" w:rsidRDefault="003451E8" w:rsidP="000D27A1">
            <w:pPr>
              <w:pStyle w:val="NoSpacing"/>
              <w:rPr>
                <w:rFonts w:cstheme="minorHAnsi"/>
                <w:sz w:val="20"/>
                <w:szCs w:val="20"/>
                <w:lang w:val="en-US" w:eastAsia="de-DE"/>
              </w:rPr>
            </w:pP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val="en-US" w:eastAsia="de-DE"/>
              </w:rPr>
              <w:t>5</w:t>
            </w: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 xml:space="preserve"> of 11 (</w:t>
            </w:r>
            <w:r>
              <w:rPr>
                <w:rFonts w:cstheme="minorHAnsi"/>
                <w:sz w:val="20"/>
                <w:szCs w:val="20"/>
                <w:lang w:val="en-US" w:eastAsia="de-DE"/>
              </w:rPr>
              <w:t>45.5</w:t>
            </w: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80769A" w14:textId="6E6B75AD" w:rsidR="003451E8" w:rsidRPr="00EB28A8" w:rsidRDefault="003451E8" w:rsidP="000D27A1">
            <w:pPr>
              <w:pStyle w:val="NoSpacing"/>
              <w:rPr>
                <w:rFonts w:cstheme="minorHAnsi"/>
                <w:sz w:val="20"/>
                <w:szCs w:val="20"/>
                <w:lang w:val="en-US" w:eastAsia="de-DE"/>
              </w:rPr>
            </w:pP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 xml:space="preserve"> EI</w:t>
            </w:r>
            <w:r w:rsidR="00ED3A8E">
              <w:rPr>
                <w:rFonts w:cstheme="minorHAnsi"/>
                <w:sz w:val="20"/>
                <w:szCs w:val="20"/>
                <w:lang w:val="en-US" w:eastAsia="de-DE"/>
              </w:rPr>
              <w:t>D</w:t>
            </w: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 xml:space="preserve">: </w:t>
            </w:r>
          </w:p>
          <w:p w14:paraId="1652DBF9" w14:textId="77777777" w:rsidR="003451E8" w:rsidRPr="00EB28A8" w:rsidRDefault="003451E8" w:rsidP="000D27A1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3CD93D6" w14:textId="77777777" w:rsidR="003451E8" w:rsidRPr="00EB28A8" w:rsidRDefault="003451E8" w:rsidP="000D27A1">
            <w:pPr>
              <w:pStyle w:val="NoSpacing"/>
              <w:rPr>
                <w:rFonts w:cstheme="minorHAnsi"/>
                <w:sz w:val="20"/>
                <w:szCs w:val="20"/>
                <w:lang w:val="en-US" w:eastAsia="de-DE"/>
              </w:rPr>
            </w:pP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val="en-US" w:eastAsia="de-DE"/>
              </w:rPr>
              <w:t>0</w:t>
            </w: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 xml:space="preserve"> of 1 (</w:t>
            </w:r>
            <w:r>
              <w:rPr>
                <w:rFonts w:cstheme="minorHAnsi"/>
                <w:sz w:val="20"/>
                <w:szCs w:val="20"/>
                <w:lang w:val="en-US" w:eastAsia="de-DE"/>
              </w:rPr>
              <w:t>0</w:t>
            </w: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0AD2AF3" w14:textId="77777777" w:rsidR="003451E8" w:rsidRPr="00EB28A8" w:rsidRDefault="003451E8" w:rsidP="000D27A1">
            <w:pPr>
              <w:pStyle w:val="NoSpacing"/>
              <w:rPr>
                <w:rFonts w:cstheme="minorHAnsi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sz w:val="20"/>
                <w:szCs w:val="20"/>
                <w:lang w:val="en-US" w:eastAsia="de-DE"/>
              </w:rPr>
              <w:t>0.506</w:t>
            </w:r>
          </w:p>
        </w:tc>
      </w:tr>
      <w:tr w:rsidR="003451E8" w:rsidRPr="0075377B" w14:paraId="3BE90B60" w14:textId="77777777" w:rsidTr="000D27A1">
        <w:trPr>
          <w:trHeight w:val="180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C94B3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b/>
                <w:bCs/>
                <w:lang w:eastAsia="de-DE"/>
              </w:rPr>
            </w:pPr>
            <w:r w:rsidRPr="00EB28A8">
              <w:rPr>
                <w:rFonts w:cstheme="minorHAnsi"/>
                <w:b/>
                <w:bCs/>
                <w:lang w:eastAsia="de-DE"/>
              </w:rPr>
              <w:t>Mild disease course</w:t>
            </w:r>
          </w:p>
          <w:p w14:paraId="7E3190BF" w14:textId="77777777" w:rsidR="003451E8" w:rsidRPr="00EB28A8" w:rsidRDefault="003451E8" w:rsidP="000D27A1">
            <w:pPr>
              <w:pStyle w:val="NoSpacing"/>
              <w:rPr>
                <w:rFonts w:ascii="Calibri Light" w:hAnsi="Calibri Light" w:cs="Calibri Light"/>
                <w:lang w:val="en-US"/>
              </w:rPr>
            </w:pPr>
            <w:r w:rsidRPr="00EB28A8">
              <w:rPr>
                <w:rFonts w:cstheme="minorHAnsi"/>
                <w:lang w:val="en-US" w:eastAsia="de-DE"/>
              </w:rPr>
              <w:t>Out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ADF67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PFi: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40A96189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11 of 23 (4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0FACEC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PFi:</w:t>
            </w:r>
          </w:p>
        </w:tc>
        <w:tc>
          <w:tcPr>
            <w:tcW w:w="2972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1D699FA5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6 of 12 (50%)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781E4279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903</w:t>
            </w:r>
          </w:p>
        </w:tc>
      </w:tr>
      <w:tr w:rsidR="003451E8" w:rsidRPr="0075377B" w14:paraId="33E223C2" w14:textId="77777777" w:rsidTr="000D27A1">
        <w:trPr>
          <w:trHeight w:val="210"/>
        </w:trPr>
        <w:tc>
          <w:tcPr>
            <w:tcW w:w="19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63F9B" w14:textId="77777777" w:rsidR="003451E8" w:rsidRPr="0075377B" w:rsidRDefault="003451E8" w:rsidP="000D27A1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3266D" w14:textId="50B75D82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DLCO</w:t>
            </w:r>
            <w:r w:rsidR="006171A6">
              <w:rPr>
                <w:rFonts w:cstheme="minorHAnsi"/>
                <w:sz w:val="20"/>
                <w:szCs w:val="20"/>
                <w:lang w:eastAsia="de-DE"/>
              </w:rPr>
              <w:t>cSB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i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4D060D05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10 of 23 (43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2E6875" w14:textId="258B34D9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DLCO</w:t>
            </w:r>
            <w:r w:rsidR="006171A6">
              <w:rPr>
                <w:rFonts w:cstheme="minorHAnsi"/>
                <w:sz w:val="20"/>
                <w:szCs w:val="20"/>
                <w:lang w:eastAsia="de-DE"/>
              </w:rPr>
              <w:t>cSB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i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1B6A4312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5 of 12 (41.7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569BD909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918</w:t>
            </w:r>
          </w:p>
        </w:tc>
      </w:tr>
      <w:tr w:rsidR="003451E8" w:rsidRPr="0075377B" w14:paraId="1AE00C88" w14:textId="77777777" w:rsidTr="000D27A1">
        <w:trPr>
          <w:trHeight w:val="100"/>
        </w:trPr>
        <w:tc>
          <w:tcPr>
            <w:tcW w:w="19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29C20" w14:textId="77777777" w:rsidR="003451E8" w:rsidRPr="0075377B" w:rsidRDefault="003451E8" w:rsidP="000D27A1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C3882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FVCi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3000DEF8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2 of 23 (8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76A0CB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FVCi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5E035746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 1 of 12 (8.3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4137F5DE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971</w:t>
            </w:r>
          </w:p>
        </w:tc>
      </w:tr>
      <w:tr w:rsidR="003451E8" w:rsidRPr="0075377B" w14:paraId="507EE87C" w14:textId="77777777" w:rsidTr="000D27A1">
        <w:trPr>
          <w:trHeight w:val="150"/>
        </w:trPr>
        <w:tc>
          <w:tcPr>
            <w:tcW w:w="19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D90CE" w14:textId="77777777" w:rsidR="003451E8" w:rsidRPr="0075377B" w:rsidRDefault="003451E8" w:rsidP="000D27A1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8E8AE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TLCi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02C33DBF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2 of 23 (8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247665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TLCi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6CDEC866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0 of 12 (0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39BADB61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293</w:t>
            </w:r>
          </w:p>
        </w:tc>
      </w:tr>
      <w:tr w:rsidR="003451E8" w:rsidRPr="0075377B" w14:paraId="5737BEE3" w14:textId="77777777" w:rsidTr="000D27A1">
        <w:trPr>
          <w:trHeight w:val="368"/>
        </w:trPr>
        <w:tc>
          <w:tcPr>
            <w:tcW w:w="19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9CB7E" w14:textId="77777777" w:rsidR="003451E8" w:rsidRPr="0075377B" w:rsidRDefault="003451E8" w:rsidP="000D27A1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07093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FEV1i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661B7C09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4 of 23 (17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724DCB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FEV1i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071F4D80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1 of 12 (8.3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56ECD86D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467</w:t>
            </w:r>
          </w:p>
        </w:tc>
      </w:tr>
      <w:tr w:rsidR="003451E8" w:rsidRPr="0075377B" w14:paraId="1C59C666" w14:textId="77777777" w:rsidTr="000D27A1">
        <w:trPr>
          <w:trHeight w:val="64"/>
        </w:trPr>
        <w:tc>
          <w:tcPr>
            <w:tcW w:w="198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2FCE2" w14:textId="77777777" w:rsidR="003451E8" w:rsidRPr="0075377B" w:rsidRDefault="003451E8" w:rsidP="000D27A1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C2B96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HAR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4EB11041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3 of 23 (13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C963A1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HAR: 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3E000569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1 of 12 (8.3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21DC529B" w14:textId="77777777" w:rsidR="003451E8" w:rsidRPr="00EB28A8" w:rsidRDefault="003451E8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678</w:t>
            </w:r>
          </w:p>
        </w:tc>
      </w:tr>
      <w:tr w:rsidR="003451E8" w:rsidRPr="0075377B" w14:paraId="402CFC69" w14:textId="77777777" w:rsidTr="000D27A1">
        <w:trPr>
          <w:trHeight w:val="50"/>
        </w:trPr>
        <w:tc>
          <w:tcPr>
            <w:tcW w:w="198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CF279" w14:textId="77777777" w:rsidR="003451E8" w:rsidRPr="0075377B" w:rsidRDefault="003451E8" w:rsidP="000D27A1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EE75E" w14:textId="438E3B01" w:rsidR="003451E8" w:rsidRPr="00EB28A8" w:rsidRDefault="00ED3A8E" w:rsidP="000D27A1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 w:eastAsia="de-DE"/>
              </w:rPr>
              <w:t>EID</w:t>
            </w:r>
            <w:r w:rsidR="003451E8" w:rsidRPr="00EB28A8">
              <w:rPr>
                <w:rFonts w:cstheme="minorHAnsi"/>
                <w:sz w:val="20"/>
                <w:szCs w:val="20"/>
                <w:lang w:val="en-US" w:eastAsia="de-DE"/>
              </w:rPr>
              <w:t xml:space="preserve">: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654EF210" w14:textId="77777777" w:rsidR="003451E8" w:rsidRPr="00EB28A8" w:rsidRDefault="003451E8" w:rsidP="000D27A1">
            <w:pPr>
              <w:pStyle w:val="NoSpacing"/>
              <w:rPr>
                <w:rFonts w:cstheme="minorHAnsi"/>
                <w:sz w:val="20"/>
                <w:szCs w:val="20"/>
                <w:lang w:val="en-US" w:eastAsia="de-DE"/>
              </w:rPr>
            </w:pP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val="en-US" w:eastAsia="de-DE"/>
              </w:rPr>
              <w:t>3</w:t>
            </w: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 xml:space="preserve"> of 13 (</w:t>
            </w:r>
            <w:r>
              <w:rPr>
                <w:rFonts w:cstheme="minorHAnsi"/>
                <w:sz w:val="20"/>
                <w:szCs w:val="20"/>
                <w:lang w:val="en-US" w:eastAsia="de-DE"/>
              </w:rPr>
              <w:t>23.1</w:t>
            </w: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A945C0" w14:textId="427A6503" w:rsidR="003451E8" w:rsidRPr="00EB28A8" w:rsidRDefault="003451E8" w:rsidP="000D27A1">
            <w:pPr>
              <w:pStyle w:val="NoSpacing"/>
              <w:rPr>
                <w:rFonts w:cstheme="minorHAnsi"/>
                <w:sz w:val="20"/>
                <w:szCs w:val="20"/>
                <w:lang w:val="en-US" w:eastAsia="de-DE"/>
              </w:rPr>
            </w:pP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 xml:space="preserve"> </w:t>
            </w:r>
            <w:r w:rsidR="00ED3A8E">
              <w:rPr>
                <w:rFonts w:cstheme="minorHAnsi"/>
                <w:sz w:val="20"/>
                <w:szCs w:val="20"/>
                <w:lang w:val="en-US" w:eastAsia="de-DE"/>
              </w:rPr>
              <w:t>EID</w:t>
            </w: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 xml:space="preserve">: </w:t>
            </w:r>
          </w:p>
          <w:p w14:paraId="18E5ACD8" w14:textId="77777777" w:rsidR="003451E8" w:rsidRPr="00EB28A8" w:rsidRDefault="003451E8" w:rsidP="000D27A1">
            <w:pPr>
              <w:pStyle w:val="NoSpacing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E24A8FE" w14:textId="77777777" w:rsidR="003451E8" w:rsidRPr="00EB28A8" w:rsidRDefault="003451E8" w:rsidP="000D27A1">
            <w:pPr>
              <w:pStyle w:val="NoSpacing"/>
              <w:rPr>
                <w:rFonts w:cstheme="minorHAnsi"/>
                <w:sz w:val="20"/>
                <w:szCs w:val="20"/>
                <w:lang w:val="en-US" w:eastAsia="de-DE"/>
              </w:rPr>
            </w:pP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val="en-US" w:eastAsia="de-DE"/>
              </w:rPr>
              <w:t>2</w:t>
            </w: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 xml:space="preserve"> of 10 (</w:t>
            </w:r>
            <w:r>
              <w:rPr>
                <w:rFonts w:cstheme="minorHAnsi"/>
                <w:sz w:val="20"/>
                <w:szCs w:val="20"/>
                <w:lang w:val="en-US" w:eastAsia="de-DE"/>
              </w:rPr>
              <w:t>2</w:t>
            </w:r>
            <w:r w:rsidRPr="00EB28A8">
              <w:rPr>
                <w:rFonts w:cstheme="minorHAnsi"/>
                <w:sz w:val="20"/>
                <w:szCs w:val="20"/>
                <w:lang w:val="en-US" w:eastAsia="de-DE"/>
              </w:rPr>
              <w:t>0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1F73FFE7" w14:textId="77777777" w:rsidR="003451E8" w:rsidRPr="00EB28A8" w:rsidRDefault="003451E8" w:rsidP="000D27A1">
            <w:pPr>
              <w:pStyle w:val="NoSpacing"/>
              <w:rPr>
                <w:rFonts w:cstheme="minorHAnsi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sz w:val="20"/>
                <w:szCs w:val="20"/>
                <w:lang w:val="en-US" w:eastAsia="de-DE"/>
              </w:rPr>
              <w:t>0.887</w:t>
            </w:r>
          </w:p>
        </w:tc>
      </w:tr>
    </w:tbl>
    <w:p w14:paraId="7688E95B" w14:textId="77777777" w:rsidR="007C3825" w:rsidRDefault="007C3825" w:rsidP="007C3825"/>
    <w:p w14:paraId="7D6D3A8C" w14:textId="01A071C1" w:rsidR="007C3825" w:rsidRPr="00A33D68" w:rsidRDefault="007C3825" w:rsidP="007C3825">
      <w:pPr>
        <w:spacing w:line="360" w:lineRule="auto"/>
        <w:ind w:left="708"/>
        <w:jc w:val="both"/>
        <w:rPr>
          <w:rFonts w:asciiTheme="majorHAnsi" w:hAnsiTheme="majorHAnsi" w:cstheme="majorHAnsi"/>
          <w:sz w:val="20"/>
          <w:szCs w:val="20"/>
        </w:rPr>
      </w:pPr>
      <w:r w:rsidRPr="00A33D68">
        <w:rPr>
          <w:rFonts w:asciiTheme="majorHAnsi" w:hAnsiTheme="majorHAnsi" w:cstheme="majorHAnsi"/>
          <w:b/>
          <w:bCs/>
          <w:sz w:val="20"/>
          <w:szCs w:val="20"/>
        </w:rPr>
        <w:t xml:space="preserve">Table </w:t>
      </w:r>
      <w:r>
        <w:rPr>
          <w:rFonts w:asciiTheme="majorHAnsi" w:hAnsiTheme="majorHAnsi" w:cstheme="majorHAnsi"/>
          <w:b/>
          <w:bCs/>
          <w:sz w:val="20"/>
          <w:szCs w:val="20"/>
        </w:rPr>
        <w:t>S1</w:t>
      </w:r>
      <w:r w:rsidRPr="00A33D68">
        <w:rPr>
          <w:rFonts w:asciiTheme="majorHAnsi" w:hAnsiTheme="majorHAnsi" w:cstheme="majorHAnsi"/>
          <w:b/>
          <w:bCs/>
          <w:sz w:val="20"/>
          <w:szCs w:val="20"/>
        </w:rPr>
        <w:t xml:space="preserve">. </w:t>
      </w:r>
      <w:r w:rsidRPr="00A33D68">
        <w:rPr>
          <w:rFonts w:asciiTheme="majorHAnsi" w:hAnsiTheme="majorHAnsi" w:cstheme="majorHAnsi"/>
          <w:sz w:val="20"/>
          <w:szCs w:val="20"/>
        </w:rPr>
        <w:t>Distribution of symptomatic and asymptomatic patients according to pulmonary function impairment (PFi) and disease courses. PFi: defined by &lt;80% of predicted of DLCO</w:t>
      </w:r>
      <w:r w:rsidR="006171A6">
        <w:rPr>
          <w:rFonts w:asciiTheme="majorHAnsi" w:hAnsiTheme="majorHAnsi" w:cstheme="majorHAnsi"/>
          <w:sz w:val="20"/>
          <w:szCs w:val="20"/>
        </w:rPr>
        <w:t>cSB</w:t>
      </w:r>
      <w:r w:rsidRPr="00A33D68">
        <w:rPr>
          <w:rFonts w:asciiTheme="majorHAnsi" w:hAnsiTheme="majorHAnsi" w:cstheme="majorHAnsi"/>
          <w:sz w:val="20"/>
          <w:szCs w:val="20"/>
        </w:rPr>
        <w:t xml:space="preserve">, FVC, TLC or FEV1. </w:t>
      </w:r>
    </w:p>
    <w:p w14:paraId="67E106BE" w14:textId="450C1494" w:rsidR="00784338" w:rsidRDefault="007C3825" w:rsidP="00784338">
      <w:pPr>
        <w:spacing w:line="360" w:lineRule="auto"/>
        <w:ind w:left="708"/>
        <w:jc w:val="both"/>
        <w:rPr>
          <w:rFonts w:asciiTheme="majorHAnsi" w:hAnsiTheme="majorHAnsi" w:cstheme="majorHAnsi"/>
          <w:sz w:val="20"/>
          <w:szCs w:val="20"/>
        </w:rPr>
      </w:pPr>
      <w:r w:rsidRPr="00A33D68">
        <w:rPr>
          <w:rFonts w:asciiTheme="majorHAnsi" w:hAnsiTheme="majorHAnsi" w:cstheme="majorHAnsi"/>
          <w:sz w:val="20"/>
          <w:szCs w:val="20"/>
        </w:rPr>
        <w:t>DLCOi, FVCi, TLCi and FEV1i (impairment) respectively defined by capacity  &lt;80% of predicted. HAR: Hypox</w:t>
      </w:r>
      <w:r w:rsidR="00464747">
        <w:rPr>
          <w:rFonts w:asciiTheme="majorHAnsi" w:hAnsiTheme="majorHAnsi" w:cstheme="majorHAnsi"/>
          <w:sz w:val="20"/>
          <w:szCs w:val="20"/>
        </w:rPr>
        <w:t>emia at rest.</w:t>
      </w:r>
      <w:r w:rsidR="00784338">
        <w:rPr>
          <w:rFonts w:asciiTheme="majorHAnsi" w:hAnsiTheme="majorHAnsi" w:cstheme="majorHAnsi"/>
          <w:sz w:val="20"/>
          <w:szCs w:val="20"/>
        </w:rPr>
        <w:t xml:space="preserve"> </w:t>
      </w:r>
      <w:r w:rsidRPr="00A33D68">
        <w:rPr>
          <w:rFonts w:asciiTheme="majorHAnsi" w:hAnsiTheme="majorHAnsi" w:cstheme="majorHAnsi"/>
          <w:sz w:val="20"/>
          <w:szCs w:val="20"/>
        </w:rPr>
        <w:t>EI</w:t>
      </w:r>
      <w:r w:rsidR="00ED3A8E">
        <w:rPr>
          <w:rFonts w:asciiTheme="majorHAnsi" w:hAnsiTheme="majorHAnsi" w:cstheme="majorHAnsi"/>
          <w:sz w:val="20"/>
          <w:szCs w:val="20"/>
        </w:rPr>
        <w:t>D</w:t>
      </w:r>
      <w:r w:rsidRPr="00A33D68">
        <w:rPr>
          <w:rFonts w:asciiTheme="majorHAnsi" w:hAnsiTheme="majorHAnsi" w:cstheme="majorHAnsi"/>
          <w:sz w:val="20"/>
          <w:szCs w:val="20"/>
        </w:rPr>
        <w:t xml:space="preserve">: Exercise-induced </w:t>
      </w:r>
      <w:r w:rsidR="00ED3A8E">
        <w:rPr>
          <w:rFonts w:asciiTheme="majorHAnsi" w:hAnsiTheme="majorHAnsi" w:cstheme="majorHAnsi"/>
          <w:sz w:val="20"/>
          <w:szCs w:val="20"/>
        </w:rPr>
        <w:t>decrease of paO2 &gt;3mmHg</w:t>
      </w:r>
      <w:r w:rsidR="00784338">
        <w:rPr>
          <w:rFonts w:asciiTheme="majorHAnsi" w:hAnsiTheme="majorHAnsi" w:cstheme="majorHAnsi"/>
          <w:sz w:val="20"/>
          <w:szCs w:val="20"/>
        </w:rPr>
        <w:t>.</w:t>
      </w:r>
    </w:p>
    <w:p w14:paraId="4727F99A" w14:textId="34D7E7CF" w:rsidR="00665AEF" w:rsidRDefault="00784338" w:rsidP="00784338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lastRenderedPageBreak/>
        <w:br w:type="page"/>
      </w:r>
    </w:p>
    <w:p w14:paraId="36AC6FE3" w14:textId="77777777" w:rsidR="008C7E23" w:rsidRDefault="008C7E23" w:rsidP="008C7E23">
      <w:pPr>
        <w:rPr>
          <w:rFonts w:asciiTheme="majorHAnsi" w:hAnsiTheme="majorHAnsi" w:cstheme="majorHAnsi"/>
          <w:sz w:val="24"/>
          <w:szCs w:val="24"/>
        </w:rPr>
      </w:pPr>
    </w:p>
    <w:tbl>
      <w:tblPr>
        <w:tblpPr w:leftFromText="141" w:rightFromText="141" w:vertAnchor="text" w:horzAnchor="margin" w:tblpXSpec="center" w:tblpY="-744"/>
        <w:tblW w:w="878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96"/>
        <w:gridCol w:w="1118"/>
        <w:gridCol w:w="2160"/>
        <w:gridCol w:w="2659"/>
        <w:gridCol w:w="851"/>
      </w:tblGrid>
      <w:tr w:rsidR="008C7E23" w:rsidRPr="0075377B" w14:paraId="734C438A" w14:textId="77777777" w:rsidTr="000D27A1">
        <w:trPr>
          <w:trHeight w:val="514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D26E4" w14:textId="77777777" w:rsidR="008C7E23" w:rsidRPr="004F2566" w:rsidRDefault="008C7E23" w:rsidP="000D27A1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9C0FB" w14:textId="77777777" w:rsidR="008C7E23" w:rsidRPr="001C697B" w:rsidRDefault="008C7E23" w:rsidP="000D27A1">
            <w:pPr>
              <w:pStyle w:val="NoSpacing"/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CD5A51" w14:textId="77777777" w:rsidR="008C7E23" w:rsidRPr="001C697B" w:rsidRDefault="008C7E23" w:rsidP="000D27A1">
            <w:pPr>
              <w:pStyle w:val="NoSpacing"/>
              <w:rPr>
                <w:rFonts w:cstheme="minorHAnsi"/>
                <w:b/>
                <w:bCs/>
                <w:color w:val="010205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b/>
                <w:bCs/>
                <w:color w:val="010205"/>
                <w:sz w:val="20"/>
                <w:szCs w:val="20"/>
                <w:lang w:val="en-US" w:eastAsia="de-DE"/>
              </w:rPr>
              <w:t>Below 80% of predicted</w:t>
            </w:r>
          </w:p>
        </w:tc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0E9616" w14:textId="77777777" w:rsidR="008C7E23" w:rsidRDefault="008C7E23" w:rsidP="000D27A1">
            <w:pPr>
              <w:pStyle w:val="NoSpacing"/>
              <w:rPr>
                <w:rFonts w:cstheme="minorHAnsi"/>
                <w:b/>
                <w:bCs/>
                <w:color w:val="010205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b/>
                <w:bCs/>
                <w:color w:val="010205"/>
                <w:sz w:val="20"/>
                <w:szCs w:val="20"/>
                <w:lang w:val="en-US" w:eastAsia="de-DE"/>
              </w:rPr>
              <w:t>Below Lower Limit of Normal</w:t>
            </w:r>
          </w:p>
          <w:p w14:paraId="05A0C0D5" w14:textId="77777777" w:rsidR="008C7E23" w:rsidRPr="001C697B" w:rsidRDefault="008C7E23" w:rsidP="000D27A1">
            <w:pPr>
              <w:pStyle w:val="NoSpacing"/>
              <w:rPr>
                <w:rFonts w:cstheme="minorHAnsi"/>
                <w:b/>
                <w:bCs/>
                <w:color w:val="010205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b/>
                <w:bCs/>
                <w:color w:val="010205"/>
                <w:sz w:val="20"/>
                <w:szCs w:val="20"/>
                <w:lang w:val="en-US" w:eastAsia="de-DE"/>
              </w:rPr>
              <w:t>(LL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126228" w14:textId="77777777" w:rsidR="008C7E23" w:rsidRPr="001C697B" w:rsidRDefault="008C7E23" w:rsidP="000D27A1">
            <w:pPr>
              <w:pStyle w:val="NoSpacing"/>
              <w:rPr>
                <w:rFonts w:cstheme="minorHAnsi"/>
                <w:b/>
                <w:bCs/>
                <w:color w:val="010205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b/>
                <w:bCs/>
                <w:color w:val="010205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8C7E23" w:rsidRPr="0075377B" w14:paraId="464DFC0A" w14:textId="77777777" w:rsidTr="000D27A1">
        <w:trPr>
          <w:trHeight w:val="409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7E904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b/>
                <w:bCs/>
                <w:lang w:eastAsia="de-DE"/>
              </w:rPr>
            </w:pPr>
            <w:r w:rsidRPr="00EB28A8">
              <w:rPr>
                <w:rFonts w:cstheme="minorHAnsi"/>
                <w:b/>
                <w:bCs/>
                <w:lang w:eastAsia="de-DE"/>
              </w:rPr>
              <w:t xml:space="preserve">Critical disease </w:t>
            </w:r>
          </w:p>
          <w:p w14:paraId="43430DCD" w14:textId="77777777" w:rsidR="008C7E23" w:rsidRDefault="008C7E23" w:rsidP="000D27A1">
            <w:pPr>
              <w:spacing w:line="360" w:lineRule="auto"/>
              <w:rPr>
                <w:rFonts w:cstheme="minorHAnsi"/>
                <w:lang w:eastAsia="de-DE"/>
              </w:rPr>
            </w:pPr>
            <w:r w:rsidRPr="00EB28A8">
              <w:rPr>
                <w:rFonts w:cstheme="minorHAnsi"/>
                <w:lang w:eastAsia="de-DE"/>
              </w:rPr>
              <w:t>Inpatients, mech. Ventilation</w:t>
            </w:r>
          </w:p>
          <w:p w14:paraId="7E755905" w14:textId="77777777" w:rsidR="008C7E23" w:rsidRPr="00EB28A8" w:rsidRDefault="008C7E23" w:rsidP="000D27A1">
            <w:pPr>
              <w:spacing w:line="360" w:lineRule="auto"/>
            </w:pPr>
            <w:r w:rsidRPr="00C13EFE">
              <w:rPr>
                <w:b/>
                <w:bCs/>
                <w:sz w:val="20"/>
                <w:szCs w:val="20"/>
              </w:rPr>
              <w:t>n=</w:t>
            </w: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51611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PF: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4D8C70C1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 xml:space="preserve">n= 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cstheme="minorHAnsi"/>
                <w:sz w:val="20"/>
                <w:szCs w:val="20"/>
                <w:lang w:eastAsia="de-DE"/>
              </w:rPr>
              <w:t>6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100%)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1FCE6937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n= </w:t>
            </w:r>
            <w:r>
              <w:rPr>
                <w:rFonts w:cstheme="minorHAnsi"/>
                <w:sz w:val="20"/>
                <w:szCs w:val="20"/>
                <w:lang w:eastAsia="de-DE"/>
              </w:rPr>
              <w:t xml:space="preserve">13 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(</w:t>
            </w:r>
            <w:r>
              <w:rPr>
                <w:rFonts w:cstheme="minorHAnsi"/>
                <w:sz w:val="20"/>
                <w:szCs w:val="20"/>
                <w:lang w:eastAsia="de-DE"/>
              </w:rPr>
              <w:t>81.3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4CA7394C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225</w:t>
            </w:r>
          </w:p>
        </w:tc>
      </w:tr>
      <w:tr w:rsidR="008C7E23" w:rsidRPr="0075377B" w14:paraId="028F1920" w14:textId="77777777" w:rsidTr="000D27A1">
        <w:trPr>
          <w:trHeight w:val="444"/>
        </w:trPr>
        <w:tc>
          <w:tcPr>
            <w:tcW w:w="199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AE6E5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8C22C" w14:textId="68771C88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DLCO</w:t>
            </w:r>
            <w:r w:rsidR="006171A6">
              <w:rPr>
                <w:rFonts w:cstheme="minorHAnsi"/>
                <w:sz w:val="20"/>
                <w:szCs w:val="20"/>
                <w:lang w:eastAsia="de-DE"/>
              </w:rPr>
              <w:t>cSB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: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7A0DE9CC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1</w:t>
            </w:r>
            <w:r>
              <w:rPr>
                <w:rFonts w:cstheme="minorHAnsi"/>
                <w:sz w:val="20"/>
                <w:szCs w:val="20"/>
                <w:lang w:eastAsia="de-DE"/>
              </w:rPr>
              <w:t>5 (93.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8%)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02CF32D2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 xml:space="preserve">9 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(</w:t>
            </w:r>
            <w:r>
              <w:rPr>
                <w:rFonts w:cstheme="minorHAnsi"/>
                <w:sz w:val="20"/>
                <w:szCs w:val="20"/>
                <w:lang w:eastAsia="de-DE"/>
              </w:rPr>
              <w:t>56.3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61DD5191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014</w:t>
            </w:r>
          </w:p>
        </w:tc>
      </w:tr>
      <w:tr w:rsidR="008C7E23" w:rsidRPr="0075377B" w14:paraId="50484951" w14:textId="77777777" w:rsidTr="000D27A1">
        <w:trPr>
          <w:trHeight w:val="261"/>
        </w:trPr>
        <w:tc>
          <w:tcPr>
            <w:tcW w:w="199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384E4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DF55F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FVC: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594B267C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7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4</w:t>
            </w:r>
            <w:r>
              <w:rPr>
                <w:rFonts w:cstheme="minorHAnsi"/>
                <w:sz w:val="20"/>
                <w:szCs w:val="20"/>
                <w:lang w:eastAsia="de-DE"/>
              </w:rPr>
              <w:t>3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.</w:t>
            </w:r>
            <w:r>
              <w:rPr>
                <w:rFonts w:cstheme="minorHAnsi"/>
                <w:sz w:val="20"/>
                <w:szCs w:val="20"/>
                <w:lang w:eastAsia="de-DE"/>
              </w:rPr>
              <w:t>8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33104F3F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 xml:space="preserve">5 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(</w:t>
            </w:r>
            <w:r>
              <w:rPr>
                <w:rFonts w:cstheme="minorHAnsi"/>
                <w:sz w:val="20"/>
                <w:szCs w:val="20"/>
                <w:lang w:eastAsia="de-DE"/>
              </w:rPr>
              <w:t>31.3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13BCE274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465</w:t>
            </w:r>
          </w:p>
        </w:tc>
      </w:tr>
      <w:tr w:rsidR="008C7E23" w:rsidRPr="0075377B" w14:paraId="5E790D79" w14:textId="77777777" w:rsidTr="000D27A1">
        <w:trPr>
          <w:trHeight w:val="93"/>
        </w:trPr>
        <w:tc>
          <w:tcPr>
            <w:tcW w:w="199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185B7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3766E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TLC: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5F430F3C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10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eastAsia="de-DE"/>
              </w:rPr>
              <w:t>(62.5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2AAC5EA2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7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43.8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31B74259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288</w:t>
            </w:r>
          </w:p>
        </w:tc>
      </w:tr>
      <w:tr w:rsidR="008C7E23" w:rsidRPr="0075377B" w14:paraId="2CBC6B63" w14:textId="77777777" w:rsidTr="000D27A1">
        <w:trPr>
          <w:trHeight w:val="217"/>
        </w:trPr>
        <w:tc>
          <w:tcPr>
            <w:tcW w:w="199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6BD30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4B94C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FEV1: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3A9570CD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6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3</w:t>
            </w:r>
            <w:r>
              <w:rPr>
                <w:rFonts w:cstheme="minorHAnsi"/>
                <w:sz w:val="20"/>
                <w:szCs w:val="20"/>
                <w:lang w:eastAsia="de-DE"/>
              </w:rPr>
              <w:t>7.5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12153A4C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4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25.0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536A3692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446</w:t>
            </w:r>
          </w:p>
        </w:tc>
      </w:tr>
      <w:tr w:rsidR="008C7E23" w:rsidRPr="0075377B" w14:paraId="78EB560E" w14:textId="77777777" w:rsidTr="000D27A1">
        <w:trPr>
          <w:trHeight w:val="242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08177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b/>
                <w:bCs/>
                <w:lang w:eastAsia="de-DE"/>
              </w:rPr>
            </w:pPr>
            <w:r w:rsidRPr="00EB28A8">
              <w:rPr>
                <w:rFonts w:cstheme="minorHAnsi"/>
                <w:b/>
                <w:bCs/>
                <w:lang w:eastAsia="de-DE"/>
              </w:rPr>
              <w:t>Moderate/Severe course</w:t>
            </w:r>
          </w:p>
          <w:p w14:paraId="1E239D88" w14:textId="77777777" w:rsidR="008C7E23" w:rsidRDefault="008C7E23" w:rsidP="000D27A1">
            <w:pPr>
              <w:pStyle w:val="NoSpacing"/>
              <w:rPr>
                <w:rFonts w:cstheme="minorHAnsi"/>
                <w:lang w:val="en-US" w:eastAsia="de-DE"/>
              </w:rPr>
            </w:pPr>
            <w:r w:rsidRPr="00EB28A8">
              <w:rPr>
                <w:rFonts w:cstheme="minorHAnsi"/>
                <w:lang w:val="en-US" w:eastAsia="de-DE"/>
              </w:rPr>
              <w:t>Inpatients, no mech. Ventilation</w:t>
            </w:r>
          </w:p>
          <w:p w14:paraId="575F2214" w14:textId="77777777" w:rsidR="008C7E23" w:rsidRDefault="008C7E23" w:rsidP="000D27A1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</w:p>
          <w:p w14:paraId="77AB3187" w14:textId="77777777" w:rsidR="008C7E23" w:rsidRPr="00EB28A8" w:rsidRDefault="008C7E23" w:rsidP="000D27A1">
            <w:pPr>
              <w:pStyle w:val="NoSpacing"/>
              <w:rPr>
                <w:rFonts w:ascii="Calibri Light" w:hAnsi="Calibri Light" w:cs="Calibri Light"/>
              </w:rPr>
            </w:pPr>
            <w:r w:rsidRPr="00C13EFE">
              <w:rPr>
                <w:b/>
                <w:bCs/>
                <w:sz w:val="20"/>
                <w:szCs w:val="20"/>
                <w:lang w:val="en-US"/>
              </w:rPr>
              <w:t>n=</w:t>
            </w:r>
            <w:r>
              <w:rPr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80731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PF: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4C58EC72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10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40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0A739ED2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9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36.0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10A083C2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771</w:t>
            </w:r>
          </w:p>
        </w:tc>
      </w:tr>
      <w:tr w:rsidR="008C7E23" w:rsidRPr="0075377B" w14:paraId="46380C9F" w14:textId="77777777" w:rsidTr="000D27A1">
        <w:trPr>
          <w:trHeight w:val="218"/>
        </w:trPr>
        <w:tc>
          <w:tcPr>
            <w:tcW w:w="199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15A35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E9EAA" w14:textId="3C8E73FC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DLCO</w:t>
            </w:r>
            <w:r w:rsidR="006171A6">
              <w:rPr>
                <w:rFonts w:cstheme="minorHAnsi"/>
                <w:sz w:val="20"/>
                <w:szCs w:val="20"/>
                <w:lang w:eastAsia="de-DE"/>
              </w:rPr>
              <w:t>cSB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: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71199986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11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44.0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7E23AB9A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6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24.0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397B31F3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232</w:t>
            </w:r>
          </w:p>
        </w:tc>
      </w:tr>
      <w:tr w:rsidR="008C7E23" w:rsidRPr="0075377B" w14:paraId="0C3A5B30" w14:textId="77777777" w:rsidTr="000D27A1">
        <w:trPr>
          <w:trHeight w:val="267"/>
        </w:trPr>
        <w:tc>
          <w:tcPr>
            <w:tcW w:w="199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90554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E51FD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FVC: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407C3518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3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12.0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780DBFEB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1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4.0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42889148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272</w:t>
            </w:r>
          </w:p>
        </w:tc>
      </w:tr>
      <w:tr w:rsidR="008C7E23" w:rsidRPr="0075377B" w14:paraId="6AD53627" w14:textId="77777777" w:rsidTr="000D27A1">
        <w:trPr>
          <w:trHeight w:val="168"/>
        </w:trPr>
        <w:tc>
          <w:tcPr>
            <w:tcW w:w="199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906B9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3A937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TLC: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194FA429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4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16.0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1F597211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3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12.0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4579C05B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684</w:t>
            </w:r>
          </w:p>
        </w:tc>
      </w:tr>
      <w:tr w:rsidR="008C7E23" w:rsidRPr="0075377B" w14:paraId="02534CCF" w14:textId="77777777" w:rsidTr="000D27A1">
        <w:trPr>
          <w:trHeight w:val="357"/>
        </w:trPr>
        <w:tc>
          <w:tcPr>
            <w:tcW w:w="19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B60DE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lang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FF14D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FEV1: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54A8E9D8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2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8.0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6F1FD942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2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8.0%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14:paraId="33DEB85B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1.0</w:t>
            </w:r>
          </w:p>
        </w:tc>
      </w:tr>
      <w:tr w:rsidR="008C7E23" w:rsidRPr="0075377B" w14:paraId="1527C7F7" w14:textId="77777777" w:rsidTr="000D27A1">
        <w:trPr>
          <w:trHeight w:val="178"/>
        </w:trPr>
        <w:tc>
          <w:tcPr>
            <w:tcW w:w="1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65B31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b/>
                <w:bCs/>
                <w:lang w:eastAsia="de-DE"/>
              </w:rPr>
            </w:pPr>
            <w:r w:rsidRPr="00EB28A8">
              <w:rPr>
                <w:rFonts w:cstheme="minorHAnsi"/>
                <w:b/>
                <w:bCs/>
                <w:lang w:eastAsia="de-DE"/>
              </w:rPr>
              <w:t>Mild disease course</w:t>
            </w:r>
          </w:p>
          <w:p w14:paraId="7ED55744" w14:textId="77777777" w:rsidR="008C7E23" w:rsidRDefault="008C7E23" w:rsidP="000D27A1">
            <w:pPr>
              <w:pStyle w:val="NoSpacing"/>
              <w:rPr>
                <w:rFonts w:cstheme="minorHAnsi"/>
                <w:lang w:val="en-US" w:eastAsia="de-DE"/>
              </w:rPr>
            </w:pPr>
            <w:r w:rsidRPr="00EB28A8">
              <w:rPr>
                <w:rFonts w:cstheme="minorHAnsi"/>
                <w:lang w:val="en-US" w:eastAsia="de-DE"/>
              </w:rPr>
              <w:t>Outpatients</w:t>
            </w:r>
          </w:p>
          <w:p w14:paraId="5981D532" w14:textId="77777777" w:rsidR="008C7E23" w:rsidRDefault="008C7E23" w:rsidP="000D27A1">
            <w:pPr>
              <w:pStyle w:val="NoSpacing"/>
              <w:rPr>
                <w:rFonts w:cstheme="minorHAnsi"/>
                <w:lang w:val="en-US" w:eastAsia="de-DE"/>
              </w:rPr>
            </w:pPr>
          </w:p>
          <w:p w14:paraId="64DCC4FD" w14:textId="77777777" w:rsidR="008C7E23" w:rsidRPr="00EB28A8" w:rsidRDefault="008C7E23" w:rsidP="000D27A1">
            <w:pPr>
              <w:pStyle w:val="NoSpacing"/>
              <w:rPr>
                <w:rFonts w:ascii="Calibri Light" w:hAnsi="Calibri Light" w:cs="Calibri Light"/>
                <w:lang w:val="en-US"/>
              </w:rPr>
            </w:pPr>
            <w:r w:rsidRPr="00C13EFE">
              <w:rPr>
                <w:b/>
                <w:bCs/>
                <w:sz w:val="20"/>
                <w:szCs w:val="20"/>
                <w:lang w:val="en-US"/>
              </w:rPr>
              <w:t>n=</w:t>
            </w:r>
            <w:r>
              <w:rPr>
                <w:b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E1859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PF: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7478BA2A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17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48.6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2659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568AC110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 xml:space="preserve">14 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(</w:t>
            </w:r>
            <w:r>
              <w:rPr>
                <w:rFonts w:cstheme="minorHAnsi"/>
                <w:sz w:val="20"/>
                <w:szCs w:val="20"/>
                <w:lang w:eastAsia="de-DE"/>
              </w:rPr>
              <w:t>40.0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241D5A8E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470</w:t>
            </w:r>
          </w:p>
        </w:tc>
      </w:tr>
      <w:tr w:rsidR="008C7E23" w:rsidRPr="0075377B" w14:paraId="3CB96642" w14:textId="77777777" w:rsidTr="000D27A1">
        <w:trPr>
          <w:trHeight w:val="208"/>
        </w:trPr>
        <w:tc>
          <w:tcPr>
            <w:tcW w:w="1996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F020F" w14:textId="77777777" w:rsidR="008C7E23" w:rsidRPr="0075377B" w:rsidRDefault="008C7E23" w:rsidP="000D27A1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EBD2F" w14:textId="40045793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DLCO</w:t>
            </w:r>
            <w:r w:rsidR="006171A6">
              <w:rPr>
                <w:rFonts w:cstheme="minorHAnsi"/>
                <w:sz w:val="20"/>
                <w:szCs w:val="20"/>
                <w:lang w:eastAsia="de-DE"/>
              </w:rPr>
              <w:t>cSB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: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435C95B5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1</w:t>
            </w:r>
            <w:r>
              <w:rPr>
                <w:rFonts w:cstheme="minorHAnsi"/>
                <w:sz w:val="20"/>
                <w:szCs w:val="20"/>
                <w:lang w:eastAsia="de-DE"/>
              </w:rPr>
              <w:t xml:space="preserve">5 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(</w:t>
            </w:r>
            <w:r>
              <w:rPr>
                <w:rFonts w:cstheme="minorHAnsi"/>
                <w:sz w:val="20"/>
                <w:szCs w:val="20"/>
                <w:lang w:eastAsia="de-DE"/>
              </w:rPr>
              <w:t>42.9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51E80E3B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 xml:space="preserve"> 13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37.1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4E76C03B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626</w:t>
            </w:r>
          </w:p>
        </w:tc>
      </w:tr>
      <w:tr w:rsidR="008C7E23" w:rsidRPr="0075377B" w14:paraId="28B20B45" w14:textId="77777777" w:rsidTr="000D27A1">
        <w:trPr>
          <w:trHeight w:val="99"/>
        </w:trPr>
        <w:tc>
          <w:tcPr>
            <w:tcW w:w="1996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4CF1D" w14:textId="77777777" w:rsidR="008C7E23" w:rsidRPr="0075377B" w:rsidRDefault="008C7E23" w:rsidP="000D27A1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A5CE7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FVC: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262B142A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3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8.7%)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5DB147AD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2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5.7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7517AF6E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971</w:t>
            </w:r>
          </w:p>
        </w:tc>
      </w:tr>
      <w:tr w:rsidR="008C7E23" w:rsidRPr="0075377B" w14:paraId="60D327FB" w14:textId="77777777" w:rsidTr="000D27A1">
        <w:trPr>
          <w:trHeight w:val="148"/>
        </w:trPr>
        <w:tc>
          <w:tcPr>
            <w:tcW w:w="1996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716BB" w14:textId="77777777" w:rsidR="008C7E23" w:rsidRPr="0075377B" w:rsidRDefault="008C7E23" w:rsidP="000D27A1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FD467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TLC: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77E476C4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2 (</w:t>
            </w:r>
            <w:r>
              <w:rPr>
                <w:rFonts w:cstheme="minorHAnsi"/>
                <w:sz w:val="20"/>
                <w:szCs w:val="20"/>
                <w:lang w:eastAsia="de-DE"/>
              </w:rPr>
              <w:t>5.7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12AD2714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1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2.9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17C0F712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643</w:t>
            </w:r>
          </w:p>
        </w:tc>
      </w:tr>
      <w:tr w:rsidR="008C7E23" w:rsidRPr="0075377B" w14:paraId="3A9A1C37" w14:textId="77777777" w:rsidTr="000D27A1">
        <w:trPr>
          <w:trHeight w:val="365"/>
        </w:trPr>
        <w:tc>
          <w:tcPr>
            <w:tcW w:w="1996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1BC1A" w14:textId="77777777" w:rsidR="008C7E23" w:rsidRPr="0075377B" w:rsidRDefault="008C7E23" w:rsidP="000D27A1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eastAsia="de-DE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9E4DA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FEV1: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451D2389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5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eastAsia="de-DE"/>
              </w:rPr>
              <w:t>4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.</w:t>
            </w:r>
            <w:r>
              <w:rPr>
                <w:rFonts w:cstheme="minorHAnsi"/>
                <w:sz w:val="20"/>
                <w:szCs w:val="20"/>
                <w:lang w:eastAsia="de-DE"/>
              </w:rPr>
              <w:t>3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09E91C49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EB28A8">
              <w:rPr>
                <w:rFonts w:cstheme="minorHAnsi"/>
                <w:sz w:val="20"/>
                <w:szCs w:val="20"/>
                <w:lang w:eastAsia="de-DE"/>
              </w:rPr>
              <w:t>n=</w:t>
            </w:r>
            <w:r>
              <w:rPr>
                <w:rFonts w:cstheme="minorHAnsi"/>
                <w:sz w:val="20"/>
                <w:szCs w:val="20"/>
                <w:lang w:eastAsia="de-DE"/>
              </w:rPr>
              <w:t>3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eastAsia="de-DE"/>
              </w:rPr>
              <w:t>8.6</w:t>
            </w:r>
            <w:r w:rsidRPr="00EB28A8">
              <w:rPr>
                <w:rFonts w:cstheme="minorHAnsi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14:paraId="4EEECF78" w14:textId="77777777" w:rsidR="008C7E23" w:rsidRPr="00EB28A8" w:rsidRDefault="008C7E23" w:rsidP="000D27A1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0.452</w:t>
            </w:r>
          </w:p>
        </w:tc>
      </w:tr>
    </w:tbl>
    <w:p w14:paraId="453939DB" w14:textId="06E59421" w:rsidR="008C7E23" w:rsidRPr="004F2566" w:rsidRDefault="008C7E23" w:rsidP="008C7E23">
      <w:pPr>
        <w:spacing w:line="360" w:lineRule="auto"/>
        <w:ind w:left="708"/>
        <w:jc w:val="both"/>
        <w:rPr>
          <w:rFonts w:asciiTheme="majorHAnsi" w:hAnsiTheme="majorHAnsi" w:cstheme="majorHAnsi"/>
          <w:sz w:val="20"/>
          <w:szCs w:val="20"/>
        </w:rPr>
      </w:pPr>
      <w:r w:rsidRPr="00A33D68">
        <w:rPr>
          <w:rFonts w:asciiTheme="majorHAnsi" w:hAnsiTheme="majorHAnsi" w:cstheme="majorHAnsi"/>
          <w:b/>
          <w:bCs/>
          <w:sz w:val="20"/>
          <w:szCs w:val="20"/>
        </w:rPr>
        <w:t xml:space="preserve">Table </w:t>
      </w:r>
      <w:r>
        <w:rPr>
          <w:rFonts w:asciiTheme="majorHAnsi" w:hAnsiTheme="majorHAnsi" w:cstheme="majorHAnsi"/>
          <w:b/>
          <w:bCs/>
          <w:sz w:val="20"/>
          <w:szCs w:val="20"/>
        </w:rPr>
        <w:t>S2</w:t>
      </w:r>
      <w:r w:rsidRPr="00A33D68">
        <w:rPr>
          <w:rFonts w:asciiTheme="majorHAnsi" w:hAnsiTheme="majorHAnsi" w:cstheme="majorHAnsi"/>
          <w:b/>
          <w:bCs/>
          <w:sz w:val="20"/>
          <w:szCs w:val="20"/>
        </w:rPr>
        <w:t xml:space="preserve">. </w:t>
      </w:r>
      <w:r w:rsidRPr="004F2566">
        <w:rPr>
          <w:rFonts w:asciiTheme="majorHAnsi" w:hAnsiTheme="majorHAnsi" w:cstheme="majorHAnsi"/>
          <w:b/>
          <w:bCs/>
          <w:sz w:val="20"/>
          <w:szCs w:val="20"/>
        </w:rPr>
        <w:t>Comparison of predefined lung function impairment by &lt;80% of predicted (PFi, DLCOi, FVCi, TLCi and FEV1i) and below lower limit of normal (</w:t>
      </w:r>
      <w:r w:rsidR="00E94F82">
        <w:rPr>
          <w:rFonts w:asciiTheme="majorHAnsi" w:hAnsiTheme="majorHAnsi" w:cstheme="majorHAnsi"/>
          <w:b/>
          <w:bCs/>
          <w:sz w:val="20"/>
          <w:szCs w:val="20"/>
        </w:rPr>
        <w:t>LLN</w:t>
      </w:r>
      <w:r w:rsidRPr="004F2566">
        <w:rPr>
          <w:rFonts w:asciiTheme="majorHAnsi" w:hAnsiTheme="majorHAnsi" w:cstheme="majorHAnsi"/>
          <w:b/>
          <w:bCs/>
          <w:sz w:val="20"/>
          <w:szCs w:val="20"/>
        </w:rPr>
        <w:t>).</w:t>
      </w:r>
      <w:r w:rsidRPr="00E764AF">
        <w:rPr>
          <w:rFonts w:asciiTheme="majorHAnsi" w:hAnsiTheme="majorHAnsi" w:cstheme="majorHAnsi"/>
          <w:sz w:val="20"/>
          <w:szCs w:val="20"/>
        </w:rPr>
        <w:t xml:space="preserve"> P-values were calculated by </w:t>
      </w:r>
      <w:r w:rsidRPr="004F2566">
        <w:rPr>
          <w:rFonts w:asciiTheme="majorHAnsi" w:hAnsiTheme="majorHAnsi" w:cstheme="majorHAnsi"/>
          <w:sz w:val="20"/>
          <w:szCs w:val="20"/>
        </w:rPr>
        <w:t>χ² test and considered significant &lt;</w:t>
      </w:r>
      <w:r>
        <w:rPr>
          <w:rFonts w:asciiTheme="majorHAnsi" w:hAnsiTheme="majorHAnsi" w:cstheme="majorHAnsi"/>
          <w:sz w:val="20"/>
          <w:szCs w:val="20"/>
        </w:rPr>
        <w:t>0.05.</w:t>
      </w:r>
      <w:bookmarkStart w:id="0" w:name="_GoBack"/>
      <w:bookmarkEnd w:id="0"/>
    </w:p>
    <w:sectPr w:rsidR="008C7E23" w:rsidRPr="004F25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2BF770" w14:textId="77777777" w:rsidR="00DE3168" w:rsidRDefault="00DE3168" w:rsidP="00FC234C">
      <w:pPr>
        <w:spacing w:after="0" w:line="240" w:lineRule="auto"/>
      </w:pPr>
      <w:r>
        <w:separator/>
      </w:r>
    </w:p>
  </w:endnote>
  <w:endnote w:type="continuationSeparator" w:id="0">
    <w:p w14:paraId="53DBA73B" w14:textId="77777777" w:rsidR="00DE3168" w:rsidRDefault="00DE3168" w:rsidP="00FC2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9e98a5d7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751DC9" w14:textId="77777777" w:rsidR="00DE3168" w:rsidRDefault="00DE3168" w:rsidP="00FC234C">
      <w:pPr>
        <w:spacing w:after="0" w:line="240" w:lineRule="auto"/>
      </w:pPr>
      <w:r>
        <w:separator/>
      </w:r>
    </w:p>
  </w:footnote>
  <w:footnote w:type="continuationSeparator" w:id="0">
    <w:p w14:paraId="0FAC9800" w14:textId="77777777" w:rsidR="00DE3168" w:rsidRDefault="00DE3168" w:rsidP="00FC23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4903E3"/>
    <w:multiLevelType w:val="hybridMultilevel"/>
    <w:tmpl w:val="33025D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463F2C"/>
    <w:multiLevelType w:val="hybridMultilevel"/>
    <w:tmpl w:val="4D70257E"/>
    <w:lvl w:ilvl="0" w:tplc="6FCA2A7C">
      <w:start w:val="1"/>
      <w:numFmt w:val="decimal"/>
      <w:lvlText w:val="(%1)"/>
      <w:lvlJc w:val="left"/>
      <w:pPr>
        <w:ind w:left="720" w:hanging="360"/>
      </w:pPr>
      <w:rPr>
        <w:rFonts w:ascii="AdvTT9e98a5d7.I" w:hAnsi="AdvTT9e98a5d7.I" w:cs="AdvTT9e98a5d7.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IwNjM0MzU0MzIyNDdX0lEKTi0uzszPAykwMakFAGQHhQ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xvvaexm9zzzjeta275ae2gs2axswswt22r&quot;&gt;My EndNote Library&lt;record-ids&gt;&lt;item&gt;10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30&lt;/item&gt;&lt;item&gt;31&lt;/item&gt;&lt;item&gt;32&lt;/item&gt;&lt;item&gt;33&lt;/item&gt;&lt;item&gt;35&lt;/item&gt;&lt;item&gt;36&lt;/item&gt;&lt;item&gt;37&lt;/item&gt;&lt;item&gt;38&lt;/item&gt;&lt;item&gt;39&lt;/item&gt;&lt;item&gt;41&lt;/item&gt;&lt;item&gt;42&lt;/item&gt;&lt;item&gt;51&lt;/item&gt;&lt;item&gt;52&lt;/item&gt;&lt;item&gt;53&lt;/item&gt;&lt;item&gt;54&lt;/item&gt;&lt;item&gt;55&lt;/item&gt;&lt;item&gt;56&lt;/item&gt;&lt;item&gt;77&lt;/item&gt;&lt;item&gt;78&lt;/item&gt;&lt;item&gt;79&lt;/item&gt;&lt;item&gt;80&lt;/item&gt;&lt;item&gt;81&lt;/item&gt;&lt;item&gt;82&lt;/item&gt;&lt;item&gt;83&lt;/item&gt;&lt;item&gt;91&lt;/item&gt;&lt;item&gt;92&lt;/item&gt;&lt;item&gt;94&lt;/item&gt;&lt;item&gt;95&lt;/item&gt;&lt;item&gt;97&lt;/item&gt;&lt;item&gt;98&lt;/item&gt;&lt;item&gt;99&lt;/item&gt;&lt;item&gt;100&lt;/item&gt;&lt;/record-ids&gt;&lt;/item&gt;&lt;/Libraries&gt;"/>
  </w:docVars>
  <w:rsids>
    <w:rsidRoot w:val="00045AD7"/>
    <w:rsid w:val="0000108F"/>
    <w:rsid w:val="00001809"/>
    <w:rsid w:val="00001DCB"/>
    <w:rsid w:val="0000212D"/>
    <w:rsid w:val="00002AD3"/>
    <w:rsid w:val="00003A94"/>
    <w:rsid w:val="00005075"/>
    <w:rsid w:val="00006D31"/>
    <w:rsid w:val="00006EB0"/>
    <w:rsid w:val="00007664"/>
    <w:rsid w:val="00007822"/>
    <w:rsid w:val="00011112"/>
    <w:rsid w:val="00011335"/>
    <w:rsid w:val="00011445"/>
    <w:rsid w:val="00011959"/>
    <w:rsid w:val="00013F25"/>
    <w:rsid w:val="000140B8"/>
    <w:rsid w:val="00016255"/>
    <w:rsid w:val="00016822"/>
    <w:rsid w:val="00017D33"/>
    <w:rsid w:val="0002028B"/>
    <w:rsid w:val="000210C1"/>
    <w:rsid w:val="00022023"/>
    <w:rsid w:val="0002350B"/>
    <w:rsid w:val="0002463E"/>
    <w:rsid w:val="00024E2E"/>
    <w:rsid w:val="00027B41"/>
    <w:rsid w:val="000317FA"/>
    <w:rsid w:val="000342D8"/>
    <w:rsid w:val="00035C46"/>
    <w:rsid w:val="00036729"/>
    <w:rsid w:val="00037674"/>
    <w:rsid w:val="000376F8"/>
    <w:rsid w:val="000377DF"/>
    <w:rsid w:val="000379E0"/>
    <w:rsid w:val="00040019"/>
    <w:rsid w:val="00040185"/>
    <w:rsid w:val="00040B72"/>
    <w:rsid w:val="000415D5"/>
    <w:rsid w:val="000429BB"/>
    <w:rsid w:val="00043CD7"/>
    <w:rsid w:val="00044ACE"/>
    <w:rsid w:val="00044EBA"/>
    <w:rsid w:val="00045AD7"/>
    <w:rsid w:val="00045BEA"/>
    <w:rsid w:val="000463F5"/>
    <w:rsid w:val="00047254"/>
    <w:rsid w:val="0004749D"/>
    <w:rsid w:val="0005330B"/>
    <w:rsid w:val="00053653"/>
    <w:rsid w:val="000544D7"/>
    <w:rsid w:val="00055412"/>
    <w:rsid w:val="00055A6D"/>
    <w:rsid w:val="00057201"/>
    <w:rsid w:val="000576F2"/>
    <w:rsid w:val="00057DF3"/>
    <w:rsid w:val="00061DAE"/>
    <w:rsid w:val="00062FA9"/>
    <w:rsid w:val="00064CDF"/>
    <w:rsid w:val="000653CA"/>
    <w:rsid w:val="0006547C"/>
    <w:rsid w:val="0006604E"/>
    <w:rsid w:val="000665DB"/>
    <w:rsid w:val="00067403"/>
    <w:rsid w:val="000712C9"/>
    <w:rsid w:val="0007218A"/>
    <w:rsid w:val="00073707"/>
    <w:rsid w:val="00074B24"/>
    <w:rsid w:val="00074EE8"/>
    <w:rsid w:val="0007503E"/>
    <w:rsid w:val="00075B9D"/>
    <w:rsid w:val="0007680A"/>
    <w:rsid w:val="00077AFF"/>
    <w:rsid w:val="00077FB6"/>
    <w:rsid w:val="000803DB"/>
    <w:rsid w:val="00080690"/>
    <w:rsid w:val="0008178B"/>
    <w:rsid w:val="00082A97"/>
    <w:rsid w:val="00082E42"/>
    <w:rsid w:val="00083058"/>
    <w:rsid w:val="0008305A"/>
    <w:rsid w:val="00083158"/>
    <w:rsid w:val="00083ED6"/>
    <w:rsid w:val="00084320"/>
    <w:rsid w:val="0008441C"/>
    <w:rsid w:val="00084795"/>
    <w:rsid w:val="0008684B"/>
    <w:rsid w:val="00087BED"/>
    <w:rsid w:val="000918E1"/>
    <w:rsid w:val="000943B6"/>
    <w:rsid w:val="00095E84"/>
    <w:rsid w:val="00096838"/>
    <w:rsid w:val="0009769E"/>
    <w:rsid w:val="0009775D"/>
    <w:rsid w:val="00097AA8"/>
    <w:rsid w:val="000A050B"/>
    <w:rsid w:val="000A1215"/>
    <w:rsid w:val="000A13E5"/>
    <w:rsid w:val="000A2542"/>
    <w:rsid w:val="000A278A"/>
    <w:rsid w:val="000A42A4"/>
    <w:rsid w:val="000A580C"/>
    <w:rsid w:val="000A727A"/>
    <w:rsid w:val="000A7382"/>
    <w:rsid w:val="000A754E"/>
    <w:rsid w:val="000A7CDD"/>
    <w:rsid w:val="000A7D19"/>
    <w:rsid w:val="000B0477"/>
    <w:rsid w:val="000B095A"/>
    <w:rsid w:val="000B1477"/>
    <w:rsid w:val="000B1CC0"/>
    <w:rsid w:val="000B1DA2"/>
    <w:rsid w:val="000B301D"/>
    <w:rsid w:val="000B3F64"/>
    <w:rsid w:val="000B4161"/>
    <w:rsid w:val="000B4D52"/>
    <w:rsid w:val="000B5DFA"/>
    <w:rsid w:val="000B7669"/>
    <w:rsid w:val="000B7FC1"/>
    <w:rsid w:val="000C0966"/>
    <w:rsid w:val="000C15F1"/>
    <w:rsid w:val="000C1D33"/>
    <w:rsid w:val="000C31DC"/>
    <w:rsid w:val="000C5A04"/>
    <w:rsid w:val="000C5F3F"/>
    <w:rsid w:val="000C6593"/>
    <w:rsid w:val="000D07B0"/>
    <w:rsid w:val="000D2451"/>
    <w:rsid w:val="000D27A1"/>
    <w:rsid w:val="000D2EE2"/>
    <w:rsid w:val="000D4E6C"/>
    <w:rsid w:val="000D6023"/>
    <w:rsid w:val="000D67AE"/>
    <w:rsid w:val="000D67FF"/>
    <w:rsid w:val="000D72AD"/>
    <w:rsid w:val="000D7939"/>
    <w:rsid w:val="000D7D30"/>
    <w:rsid w:val="000D7F99"/>
    <w:rsid w:val="000E08CA"/>
    <w:rsid w:val="000E1AC4"/>
    <w:rsid w:val="000E1DCE"/>
    <w:rsid w:val="000E327F"/>
    <w:rsid w:val="000E5A21"/>
    <w:rsid w:val="000E662D"/>
    <w:rsid w:val="000F0303"/>
    <w:rsid w:val="000F1A90"/>
    <w:rsid w:val="000F20AE"/>
    <w:rsid w:val="000F3180"/>
    <w:rsid w:val="000F3265"/>
    <w:rsid w:val="000F3329"/>
    <w:rsid w:val="000F3A95"/>
    <w:rsid w:val="000F4893"/>
    <w:rsid w:val="000F6DBF"/>
    <w:rsid w:val="00100618"/>
    <w:rsid w:val="00100D73"/>
    <w:rsid w:val="00101A25"/>
    <w:rsid w:val="00102B7F"/>
    <w:rsid w:val="0010318C"/>
    <w:rsid w:val="00106027"/>
    <w:rsid w:val="00106849"/>
    <w:rsid w:val="0010694C"/>
    <w:rsid w:val="00106F16"/>
    <w:rsid w:val="00107057"/>
    <w:rsid w:val="00110B00"/>
    <w:rsid w:val="00111310"/>
    <w:rsid w:val="00111F1B"/>
    <w:rsid w:val="001128E6"/>
    <w:rsid w:val="00112CFE"/>
    <w:rsid w:val="001133B4"/>
    <w:rsid w:val="00113C35"/>
    <w:rsid w:val="00113CBE"/>
    <w:rsid w:val="00114FBC"/>
    <w:rsid w:val="00115AE7"/>
    <w:rsid w:val="00115F70"/>
    <w:rsid w:val="001176FE"/>
    <w:rsid w:val="00117A1A"/>
    <w:rsid w:val="001207B2"/>
    <w:rsid w:val="00121B97"/>
    <w:rsid w:val="00123510"/>
    <w:rsid w:val="00126563"/>
    <w:rsid w:val="00126BFE"/>
    <w:rsid w:val="001270FB"/>
    <w:rsid w:val="00130D1A"/>
    <w:rsid w:val="00131069"/>
    <w:rsid w:val="00131BA2"/>
    <w:rsid w:val="00132821"/>
    <w:rsid w:val="001329B7"/>
    <w:rsid w:val="00132AA7"/>
    <w:rsid w:val="00133E0A"/>
    <w:rsid w:val="00135F8F"/>
    <w:rsid w:val="00136338"/>
    <w:rsid w:val="0013798B"/>
    <w:rsid w:val="001402DA"/>
    <w:rsid w:val="001406B5"/>
    <w:rsid w:val="00140E8E"/>
    <w:rsid w:val="0014115A"/>
    <w:rsid w:val="00141752"/>
    <w:rsid w:val="00144C04"/>
    <w:rsid w:val="001454DD"/>
    <w:rsid w:val="00145B34"/>
    <w:rsid w:val="00147CA1"/>
    <w:rsid w:val="001509EC"/>
    <w:rsid w:val="001518B1"/>
    <w:rsid w:val="001525B4"/>
    <w:rsid w:val="001533A0"/>
    <w:rsid w:val="00153A2E"/>
    <w:rsid w:val="00154F22"/>
    <w:rsid w:val="001550B1"/>
    <w:rsid w:val="00156997"/>
    <w:rsid w:val="00157A42"/>
    <w:rsid w:val="00160392"/>
    <w:rsid w:val="00160BD7"/>
    <w:rsid w:val="00160CD0"/>
    <w:rsid w:val="00161CB8"/>
    <w:rsid w:val="00162658"/>
    <w:rsid w:val="00162ECF"/>
    <w:rsid w:val="00163EF1"/>
    <w:rsid w:val="00164F18"/>
    <w:rsid w:val="00165954"/>
    <w:rsid w:val="0016601E"/>
    <w:rsid w:val="00166FAB"/>
    <w:rsid w:val="0017128F"/>
    <w:rsid w:val="0017488C"/>
    <w:rsid w:val="00175BC8"/>
    <w:rsid w:val="00176048"/>
    <w:rsid w:val="00176679"/>
    <w:rsid w:val="0017710D"/>
    <w:rsid w:val="0017761A"/>
    <w:rsid w:val="001809CD"/>
    <w:rsid w:val="00180AB9"/>
    <w:rsid w:val="00180C2B"/>
    <w:rsid w:val="001812C8"/>
    <w:rsid w:val="00181CB3"/>
    <w:rsid w:val="0018277A"/>
    <w:rsid w:val="00183FAF"/>
    <w:rsid w:val="00185EF3"/>
    <w:rsid w:val="001862E7"/>
    <w:rsid w:val="001867E3"/>
    <w:rsid w:val="001873D9"/>
    <w:rsid w:val="0019092D"/>
    <w:rsid w:val="001916B5"/>
    <w:rsid w:val="00191E20"/>
    <w:rsid w:val="00193BBA"/>
    <w:rsid w:val="0019471D"/>
    <w:rsid w:val="00194B7A"/>
    <w:rsid w:val="00194CEE"/>
    <w:rsid w:val="00195095"/>
    <w:rsid w:val="001958C5"/>
    <w:rsid w:val="00196D36"/>
    <w:rsid w:val="0019749C"/>
    <w:rsid w:val="00197FA2"/>
    <w:rsid w:val="001A00CF"/>
    <w:rsid w:val="001A0EA8"/>
    <w:rsid w:val="001A1DCC"/>
    <w:rsid w:val="001A1F0B"/>
    <w:rsid w:val="001A2A2E"/>
    <w:rsid w:val="001A2C86"/>
    <w:rsid w:val="001A2FE2"/>
    <w:rsid w:val="001A312D"/>
    <w:rsid w:val="001A5532"/>
    <w:rsid w:val="001A56F6"/>
    <w:rsid w:val="001A578E"/>
    <w:rsid w:val="001A5CB6"/>
    <w:rsid w:val="001A6181"/>
    <w:rsid w:val="001A636B"/>
    <w:rsid w:val="001B0BDB"/>
    <w:rsid w:val="001B22B5"/>
    <w:rsid w:val="001B66F2"/>
    <w:rsid w:val="001B6DF7"/>
    <w:rsid w:val="001C0CE6"/>
    <w:rsid w:val="001C206B"/>
    <w:rsid w:val="001C2070"/>
    <w:rsid w:val="001C3832"/>
    <w:rsid w:val="001C38BA"/>
    <w:rsid w:val="001C3FCC"/>
    <w:rsid w:val="001C4896"/>
    <w:rsid w:val="001C54B3"/>
    <w:rsid w:val="001C5AB2"/>
    <w:rsid w:val="001C684F"/>
    <w:rsid w:val="001C68EC"/>
    <w:rsid w:val="001C75AD"/>
    <w:rsid w:val="001D14EB"/>
    <w:rsid w:val="001D1800"/>
    <w:rsid w:val="001D193C"/>
    <w:rsid w:val="001D2210"/>
    <w:rsid w:val="001D2BAC"/>
    <w:rsid w:val="001D2F47"/>
    <w:rsid w:val="001D444C"/>
    <w:rsid w:val="001D468C"/>
    <w:rsid w:val="001D50D0"/>
    <w:rsid w:val="001D5A6D"/>
    <w:rsid w:val="001D5FF9"/>
    <w:rsid w:val="001E08A2"/>
    <w:rsid w:val="001E1782"/>
    <w:rsid w:val="001E198F"/>
    <w:rsid w:val="001E2EC1"/>
    <w:rsid w:val="001E3530"/>
    <w:rsid w:val="001E4D13"/>
    <w:rsid w:val="001E56A3"/>
    <w:rsid w:val="001E5C56"/>
    <w:rsid w:val="001E6220"/>
    <w:rsid w:val="001F1775"/>
    <w:rsid w:val="00200662"/>
    <w:rsid w:val="00200A52"/>
    <w:rsid w:val="00201A19"/>
    <w:rsid w:val="00202058"/>
    <w:rsid w:val="00202813"/>
    <w:rsid w:val="002029F9"/>
    <w:rsid w:val="00204AC8"/>
    <w:rsid w:val="00206F21"/>
    <w:rsid w:val="0021149B"/>
    <w:rsid w:val="00211A41"/>
    <w:rsid w:val="002126D3"/>
    <w:rsid w:val="00212A90"/>
    <w:rsid w:val="0021318F"/>
    <w:rsid w:val="0021440D"/>
    <w:rsid w:val="00214AE7"/>
    <w:rsid w:val="00214F4B"/>
    <w:rsid w:val="00214FE1"/>
    <w:rsid w:val="00217985"/>
    <w:rsid w:val="00217DA9"/>
    <w:rsid w:val="002204F8"/>
    <w:rsid w:val="00221650"/>
    <w:rsid w:val="00221961"/>
    <w:rsid w:val="00221971"/>
    <w:rsid w:val="002231AC"/>
    <w:rsid w:val="002235DE"/>
    <w:rsid w:val="00223A96"/>
    <w:rsid w:val="00224569"/>
    <w:rsid w:val="0022527B"/>
    <w:rsid w:val="0022553C"/>
    <w:rsid w:val="00225772"/>
    <w:rsid w:val="0022598F"/>
    <w:rsid w:val="0022707F"/>
    <w:rsid w:val="00230E08"/>
    <w:rsid w:val="0023132B"/>
    <w:rsid w:val="00240BD2"/>
    <w:rsid w:val="00240FC8"/>
    <w:rsid w:val="0024123B"/>
    <w:rsid w:val="00241BF4"/>
    <w:rsid w:val="00242DBF"/>
    <w:rsid w:val="002435C4"/>
    <w:rsid w:val="002439BA"/>
    <w:rsid w:val="00243A85"/>
    <w:rsid w:val="002449D7"/>
    <w:rsid w:val="00246075"/>
    <w:rsid w:val="002460C4"/>
    <w:rsid w:val="002468A7"/>
    <w:rsid w:val="0024766F"/>
    <w:rsid w:val="00250985"/>
    <w:rsid w:val="0025159C"/>
    <w:rsid w:val="00251836"/>
    <w:rsid w:val="0025364C"/>
    <w:rsid w:val="002546C9"/>
    <w:rsid w:val="00255276"/>
    <w:rsid w:val="00256701"/>
    <w:rsid w:val="00256903"/>
    <w:rsid w:val="00256DA2"/>
    <w:rsid w:val="00260748"/>
    <w:rsid w:val="002617A3"/>
    <w:rsid w:val="00263A5E"/>
    <w:rsid w:val="00266028"/>
    <w:rsid w:val="00267BC3"/>
    <w:rsid w:val="00270273"/>
    <w:rsid w:val="00270801"/>
    <w:rsid w:val="00271410"/>
    <w:rsid w:val="00272001"/>
    <w:rsid w:val="00272449"/>
    <w:rsid w:val="00273B05"/>
    <w:rsid w:val="00274C61"/>
    <w:rsid w:val="00280014"/>
    <w:rsid w:val="00280A00"/>
    <w:rsid w:val="00280A55"/>
    <w:rsid w:val="00280D76"/>
    <w:rsid w:val="002825B5"/>
    <w:rsid w:val="002825D0"/>
    <w:rsid w:val="00283C52"/>
    <w:rsid w:val="00285BA0"/>
    <w:rsid w:val="00286B79"/>
    <w:rsid w:val="00287082"/>
    <w:rsid w:val="0029069C"/>
    <w:rsid w:val="002915AC"/>
    <w:rsid w:val="00292101"/>
    <w:rsid w:val="002921CD"/>
    <w:rsid w:val="002939EA"/>
    <w:rsid w:val="0029460E"/>
    <w:rsid w:val="002953A6"/>
    <w:rsid w:val="002955DD"/>
    <w:rsid w:val="00296803"/>
    <w:rsid w:val="00296DA6"/>
    <w:rsid w:val="002A05E4"/>
    <w:rsid w:val="002A0D6E"/>
    <w:rsid w:val="002A0E34"/>
    <w:rsid w:val="002A36F8"/>
    <w:rsid w:val="002A41D0"/>
    <w:rsid w:val="002A4A68"/>
    <w:rsid w:val="002A506B"/>
    <w:rsid w:val="002A5AE1"/>
    <w:rsid w:val="002A6564"/>
    <w:rsid w:val="002A7A7D"/>
    <w:rsid w:val="002B0156"/>
    <w:rsid w:val="002B2606"/>
    <w:rsid w:val="002B3470"/>
    <w:rsid w:val="002B392E"/>
    <w:rsid w:val="002B3944"/>
    <w:rsid w:val="002B3BC9"/>
    <w:rsid w:val="002B4B69"/>
    <w:rsid w:val="002B6596"/>
    <w:rsid w:val="002B6CAF"/>
    <w:rsid w:val="002B7542"/>
    <w:rsid w:val="002C08C3"/>
    <w:rsid w:val="002C1347"/>
    <w:rsid w:val="002C1D9C"/>
    <w:rsid w:val="002C207B"/>
    <w:rsid w:val="002C4992"/>
    <w:rsid w:val="002C5ADD"/>
    <w:rsid w:val="002C6D2E"/>
    <w:rsid w:val="002C7245"/>
    <w:rsid w:val="002D0063"/>
    <w:rsid w:val="002D0108"/>
    <w:rsid w:val="002D0AA9"/>
    <w:rsid w:val="002D1E0A"/>
    <w:rsid w:val="002D1E7E"/>
    <w:rsid w:val="002D4460"/>
    <w:rsid w:val="002D4665"/>
    <w:rsid w:val="002D5222"/>
    <w:rsid w:val="002D649A"/>
    <w:rsid w:val="002E0092"/>
    <w:rsid w:val="002E1590"/>
    <w:rsid w:val="002E1E43"/>
    <w:rsid w:val="002E2088"/>
    <w:rsid w:val="002E21E4"/>
    <w:rsid w:val="002E2F62"/>
    <w:rsid w:val="002E364A"/>
    <w:rsid w:val="002E5110"/>
    <w:rsid w:val="002E68AB"/>
    <w:rsid w:val="002E6C34"/>
    <w:rsid w:val="002E6E1D"/>
    <w:rsid w:val="002E7AF2"/>
    <w:rsid w:val="002F0122"/>
    <w:rsid w:val="002F08C9"/>
    <w:rsid w:val="002F3E36"/>
    <w:rsid w:val="002F45F0"/>
    <w:rsid w:val="002F4866"/>
    <w:rsid w:val="002F512E"/>
    <w:rsid w:val="00300187"/>
    <w:rsid w:val="00301DA0"/>
    <w:rsid w:val="00302B49"/>
    <w:rsid w:val="00303976"/>
    <w:rsid w:val="00303B5A"/>
    <w:rsid w:val="00305206"/>
    <w:rsid w:val="00305C3A"/>
    <w:rsid w:val="00306A96"/>
    <w:rsid w:val="00312B64"/>
    <w:rsid w:val="003130D0"/>
    <w:rsid w:val="00313776"/>
    <w:rsid w:val="00313950"/>
    <w:rsid w:val="00313ABA"/>
    <w:rsid w:val="00313DDE"/>
    <w:rsid w:val="00313F23"/>
    <w:rsid w:val="00314621"/>
    <w:rsid w:val="003146F3"/>
    <w:rsid w:val="00314DEA"/>
    <w:rsid w:val="00315C83"/>
    <w:rsid w:val="0031650C"/>
    <w:rsid w:val="003167C9"/>
    <w:rsid w:val="003169C9"/>
    <w:rsid w:val="00316EA6"/>
    <w:rsid w:val="00320ACE"/>
    <w:rsid w:val="00320F49"/>
    <w:rsid w:val="003214A1"/>
    <w:rsid w:val="003215EF"/>
    <w:rsid w:val="00321610"/>
    <w:rsid w:val="00321E94"/>
    <w:rsid w:val="00323DBD"/>
    <w:rsid w:val="00324B84"/>
    <w:rsid w:val="00325115"/>
    <w:rsid w:val="00326910"/>
    <w:rsid w:val="00326F3A"/>
    <w:rsid w:val="00327452"/>
    <w:rsid w:val="00331E20"/>
    <w:rsid w:val="00331F0B"/>
    <w:rsid w:val="00332158"/>
    <w:rsid w:val="0033293B"/>
    <w:rsid w:val="00332E62"/>
    <w:rsid w:val="0033303D"/>
    <w:rsid w:val="003336CC"/>
    <w:rsid w:val="00335A06"/>
    <w:rsid w:val="003365B8"/>
    <w:rsid w:val="003401DB"/>
    <w:rsid w:val="00340604"/>
    <w:rsid w:val="00340CFB"/>
    <w:rsid w:val="00343427"/>
    <w:rsid w:val="0034388D"/>
    <w:rsid w:val="003442F3"/>
    <w:rsid w:val="003445D8"/>
    <w:rsid w:val="0034477A"/>
    <w:rsid w:val="003450D9"/>
    <w:rsid w:val="003451E8"/>
    <w:rsid w:val="00346429"/>
    <w:rsid w:val="00347381"/>
    <w:rsid w:val="00347771"/>
    <w:rsid w:val="0034786F"/>
    <w:rsid w:val="00351059"/>
    <w:rsid w:val="003515EA"/>
    <w:rsid w:val="00351EB3"/>
    <w:rsid w:val="00351F25"/>
    <w:rsid w:val="00352129"/>
    <w:rsid w:val="003522E4"/>
    <w:rsid w:val="00353A39"/>
    <w:rsid w:val="00354855"/>
    <w:rsid w:val="00354A3B"/>
    <w:rsid w:val="0035565D"/>
    <w:rsid w:val="00356D92"/>
    <w:rsid w:val="00357006"/>
    <w:rsid w:val="0035737D"/>
    <w:rsid w:val="00360522"/>
    <w:rsid w:val="003627B8"/>
    <w:rsid w:val="003636FD"/>
    <w:rsid w:val="003644F9"/>
    <w:rsid w:val="00364580"/>
    <w:rsid w:val="00364C43"/>
    <w:rsid w:val="00365802"/>
    <w:rsid w:val="00365ADD"/>
    <w:rsid w:val="00366E81"/>
    <w:rsid w:val="00366F1A"/>
    <w:rsid w:val="00366FBA"/>
    <w:rsid w:val="00367C50"/>
    <w:rsid w:val="003716C9"/>
    <w:rsid w:val="00371D16"/>
    <w:rsid w:val="00372954"/>
    <w:rsid w:val="003732B5"/>
    <w:rsid w:val="00373654"/>
    <w:rsid w:val="00373B19"/>
    <w:rsid w:val="00377139"/>
    <w:rsid w:val="0037789A"/>
    <w:rsid w:val="00377D46"/>
    <w:rsid w:val="0038220F"/>
    <w:rsid w:val="003822E9"/>
    <w:rsid w:val="0038357B"/>
    <w:rsid w:val="00384EF4"/>
    <w:rsid w:val="003850B4"/>
    <w:rsid w:val="00385964"/>
    <w:rsid w:val="00385A09"/>
    <w:rsid w:val="00391187"/>
    <w:rsid w:val="00391235"/>
    <w:rsid w:val="00391353"/>
    <w:rsid w:val="00392D42"/>
    <w:rsid w:val="00393BC5"/>
    <w:rsid w:val="00393CC5"/>
    <w:rsid w:val="00393FD4"/>
    <w:rsid w:val="00395100"/>
    <w:rsid w:val="00395DB3"/>
    <w:rsid w:val="00396347"/>
    <w:rsid w:val="003974A3"/>
    <w:rsid w:val="00397B73"/>
    <w:rsid w:val="003A0D56"/>
    <w:rsid w:val="003A1E44"/>
    <w:rsid w:val="003A1FFA"/>
    <w:rsid w:val="003A262C"/>
    <w:rsid w:val="003A3148"/>
    <w:rsid w:val="003A3A1F"/>
    <w:rsid w:val="003A4DB8"/>
    <w:rsid w:val="003A533D"/>
    <w:rsid w:val="003A5B70"/>
    <w:rsid w:val="003A5D2A"/>
    <w:rsid w:val="003A68A4"/>
    <w:rsid w:val="003A6B09"/>
    <w:rsid w:val="003A6E34"/>
    <w:rsid w:val="003A7C2D"/>
    <w:rsid w:val="003B1DC9"/>
    <w:rsid w:val="003B1E51"/>
    <w:rsid w:val="003B7B3E"/>
    <w:rsid w:val="003C0224"/>
    <w:rsid w:val="003C09E4"/>
    <w:rsid w:val="003C0F62"/>
    <w:rsid w:val="003C1488"/>
    <w:rsid w:val="003C1B47"/>
    <w:rsid w:val="003C1F43"/>
    <w:rsid w:val="003C31CC"/>
    <w:rsid w:val="003C3715"/>
    <w:rsid w:val="003C4E7A"/>
    <w:rsid w:val="003C60B4"/>
    <w:rsid w:val="003C6295"/>
    <w:rsid w:val="003C778D"/>
    <w:rsid w:val="003C77B6"/>
    <w:rsid w:val="003C7DAC"/>
    <w:rsid w:val="003D2351"/>
    <w:rsid w:val="003D2831"/>
    <w:rsid w:val="003D5AD9"/>
    <w:rsid w:val="003E000B"/>
    <w:rsid w:val="003E0BD3"/>
    <w:rsid w:val="003E0C36"/>
    <w:rsid w:val="003E190A"/>
    <w:rsid w:val="003E1C4E"/>
    <w:rsid w:val="003E2CDE"/>
    <w:rsid w:val="003E2D50"/>
    <w:rsid w:val="003E41D2"/>
    <w:rsid w:val="003E4618"/>
    <w:rsid w:val="003E6C28"/>
    <w:rsid w:val="003F00A1"/>
    <w:rsid w:val="003F17C6"/>
    <w:rsid w:val="003F2F93"/>
    <w:rsid w:val="003F331D"/>
    <w:rsid w:val="003F412F"/>
    <w:rsid w:val="003F4CC8"/>
    <w:rsid w:val="003F4FBC"/>
    <w:rsid w:val="003F5A6B"/>
    <w:rsid w:val="003F68BD"/>
    <w:rsid w:val="003F7FB0"/>
    <w:rsid w:val="004000C0"/>
    <w:rsid w:val="00400AD6"/>
    <w:rsid w:val="00401331"/>
    <w:rsid w:val="004017AC"/>
    <w:rsid w:val="00401C61"/>
    <w:rsid w:val="004039C1"/>
    <w:rsid w:val="00404B17"/>
    <w:rsid w:val="00405A6B"/>
    <w:rsid w:val="00405D6F"/>
    <w:rsid w:val="0040640E"/>
    <w:rsid w:val="0040697A"/>
    <w:rsid w:val="0040740C"/>
    <w:rsid w:val="00407A54"/>
    <w:rsid w:val="00407DAC"/>
    <w:rsid w:val="00407E4F"/>
    <w:rsid w:val="00411260"/>
    <w:rsid w:val="00411935"/>
    <w:rsid w:val="0041287D"/>
    <w:rsid w:val="00412C92"/>
    <w:rsid w:val="00413715"/>
    <w:rsid w:val="00414B93"/>
    <w:rsid w:val="00417787"/>
    <w:rsid w:val="00421319"/>
    <w:rsid w:val="00422109"/>
    <w:rsid w:val="004221CA"/>
    <w:rsid w:val="00423912"/>
    <w:rsid w:val="00423B1B"/>
    <w:rsid w:val="0042412E"/>
    <w:rsid w:val="00425E10"/>
    <w:rsid w:val="00425EF7"/>
    <w:rsid w:val="00426A7E"/>
    <w:rsid w:val="00427094"/>
    <w:rsid w:val="00427999"/>
    <w:rsid w:val="00430B65"/>
    <w:rsid w:val="00431B3E"/>
    <w:rsid w:val="004320F7"/>
    <w:rsid w:val="00432246"/>
    <w:rsid w:val="004324BD"/>
    <w:rsid w:val="00433675"/>
    <w:rsid w:val="0043372F"/>
    <w:rsid w:val="00436CCE"/>
    <w:rsid w:val="00437129"/>
    <w:rsid w:val="00437AA8"/>
    <w:rsid w:val="00442116"/>
    <w:rsid w:val="004426AD"/>
    <w:rsid w:val="00445186"/>
    <w:rsid w:val="00445FEF"/>
    <w:rsid w:val="00446F7E"/>
    <w:rsid w:val="00447269"/>
    <w:rsid w:val="0044726D"/>
    <w:rsid w:val="0044763B"/>
    <w:rsid w:val="00450892"/>
    <w:rsid w:val="004509D4"/>
    <w:rsid w:val="00450D96"/>
    <w:rsid w:val="004511EF"/>
    <w:rsid w:val="004528BC"/>
    <w:rsid w:val="00452F7F"/>
    <w:rsid w:val="004541A2"/>
    <w:rsid w:val="00454607"/>
    <w:rsid w:val="00454C27"/>
    <w:rsid w:val="00454CC1"/>
    <w:rsid w:val="004550D5"/>
    <w:rsid w:val="00455FA2"/>
    <w:rsid w:val="00456D3D"/>
    <w:rsid w:val="00457E10"/>
    <w:rsid w:val="00460BC4"/>
    <w:rsid w:val="00460EAB"/>
    <w:rsid w:val="0046241A"/>
    <w:rsid w:val="004625D1"/>
    <w:rsid w:val="00464747"/>
    <w:rsid w:val="004647D6"/>
    <w:rsid w:val="00464E91"/>
    <w:rsid w:val="00465D4B"/>
    <w:rsid w:val="00466CE6"/>
    <w:rsid w:val="00466D63"/>
    <w:rsid w:val="00467548"/>
    <w:rsid w:val="00467FC5"/>
    <w:rsid w:val="00470E2D"/>
    <w:rsid w:val="00471065"/>
    <w:rsid w:val="00471CFC"/>
    <w:rsid w:val="00473D4D"/>
    <w:rsid w:val="00474B86"/>
    <w:rsid w:val="00475331"/>
    <w:rsid w:val="00475DB3"/>
    <w:rsid w:val="00481830"/>
    <w:rsid w:val="004821BC"/>
    <w:rsid w:val="00482A5A"/>
    <w:rsid w:val="004835BE"/>
    <w:rsid w:val="004837A8"/>
    <w:rsid w:val="004852AE"/>
    <w:rsid w:val="00486089"/>
    <w:rsid w:val="00486116"/>
    <w:rsid w:val="00486D04"/>
    <w:rsid w:val="004870BF"/>
    <w:rsid w:val="00487997"/>
    <w:rsid w:val="0049062B"/>
    <w:rsid w:val="004909ED"/>
    <w:rsid w:val="00490F6C"/>
    <w:rsid w:val="004931C4"/>
    <w:rsid w:val="004939B3"/>
    <w:rsid w:val="00494F30"/>
    <w:rsid w:val="0049584D"/>
    <w:rsid w:val="00497B49"/>
    <w:rsid w:val="004A08E6"/>
    <w:rsid w:val="004A1468"/>
    <w:rsid w:val="004A26EE"/>
    <w:rsid w:val="004A2B6E"/>
    <w:rsid w:val="004A3324"/>
    <w:rsid w:val="004A3B50"/>
    <w:rsid w:val="004A53B5"/>
    <w:rsid w:val="004A5EDD"/>
    <w:rsid w:val="004A622C"/>
    <w:rsid w:val="004A6880"/>
    <w:rsid w:val="004A70CC"/>
    <w:rsid w:val="004A7630"/>
    <w:rsid w:val="004B2CB5"/>
    <w:rsid w:val="004B3269"/>
    <w:rsid w:val="004B3EA9"/>
    <w:rsid w:val="004B7D87"/>
    <w:rsid w:val="004B7E0D"/>
    <w:rsid w:val="004C4FAF"/>
    <w:rsid w:val="004C5FA7"/>
    <w:rsid w:val="004C68BE"/>
    <w:rsid w:val="004C72B4"/>
    <w:rsid w:val="004C7C0C"/>
    <w:rsid w:val="004D03CC"/>
    <w:rsid w:val="004D0FA1"/>
    <w:rsid w:val="004D0FDC"/>
    <w:rsid w:val="004D1C77"/>
    <w:rsid w:val="004D2FAB"/>
    <w:rsid w:val="004D3F80"/>
    <w:rsid w:val="004D4323"/>
    <w:rsid w:val="004D5B6C"/>
    <w:rsid w:val="004E13ED"/>
    <w:rsid w:val="004E23C5"/>
    <w:rsid w:val="004E270D"/>
    <w:rsid w:val="004E5EA5"/>
    <w:rsid w:val="004E70CB"/>
    <w:rsid w:val="004E74D9"/>
    <w:rsid w:val="004E78B2"/>
    <w:rsid w:val="004E7F9D"/>
    <w:rsid w:val="004E7FF0"/>
    <w:rsid w:val="004F026B"/>
    <w:rsid w:val="004F1300"/>
    <w:rsid w:val="004F195A"/>
    <w:rsid w:val="004F2AE3"/>
    <w:rsid w:val="004F2FC2"/>
    <w:rsid w:val="00500173"/>
    <w:rsid w:val="00500D2F"/>
    <w:rsid w:val="00502091"/>
    <w:rsid w:val="0050267E"/>
    <w:rsid w:val="00502FCF"/>
    <w:rsid w:val="005054A7"/>
    <w:rsid w:val="0050588B"/>
    <w:rsid w:val="005066F1"/>
    <w:rsid w:val="005117D3"/>
    <w:rsid w:val="005124F8"/>
    <w:rsid w:val="005129FE"/>
    <w:rsid w:val="00512B31"/>
    <w:rsid w:val="00513056"/>
    <w:rsid w:val="00513877"/>
    <w:rsid w:val="00514351"/>
    <w:rsid w:val="00514A8B"/>
    <w:rsid w:val="0051520B"/>
    <w:rsid w:val="00516729"/>
    <w:rsid w:val="00517879"/>
    <w:rsid w:val="00520C48"/>
    <w:rsid w:val="005210E3"/>
    <w:rsid w:val="005217A5"/>
    <w:rsid w:val="00522EE8"/>
    <w:rsid w:val="0052315E"/>
    <w:rsid w:val="005236D9"/>
    <w:rsid w:val="00523A7A"/>
    <w:rsid w:val="005245CA"/>
    <w:rsid w:val="005252C3"/>
    <w:rsid w:val="00525CDE"/>
    <w:rsid w:val="005263F1"/>
    <w:rsid w:val="00526680"/>
    <w:rsid w:val="005274A3"/>
    <w:rsid w:val="005275F1"/>
    <w:rsid w:val="00527AC9"/>
    <w:rsid w:val="00527B35"/>
    <w:rsid w:val="00527B89"/>
    <w:rsid w:val="00527DEB"/>
    <w:rsid w:val="005309E1"/>
    <w:rsid w:val="0053123D"/>
    <w:rsid w:val="005318C6"/>
    <w:rsid w:val="005325E7"/>
    <w:rsid w:val="005328B7"/>
    <w:rsid w:val="0053357D"/>
    <w:rsid w:val="00535563"/>
    <w:rsid w:val="00537B1A"/>
    <w:rsid w:val="00541D61"/>
    <w:rsid w:val="005421A1"/>
    <w:rsid w:val="00542C09"/>
    <w:rsid w:val="005450B2"/>
    <w:rsid w:val="0054513D"/>
    <w:rsid w:val="0054530B"/>
    <w:rsid w:val="00546D15"/>
    <w:rsid w:val="00547248"/>
    <w:rsid w:val="00547FCF"/>
    <w:rsid w:val="005525A6"/>
    <w:rsid w:val="00553830"/>
    <w:rsid w:val="00553947"/>
    <w:rsid w:val="005552B5"/>
    <w:rsid w:val="005558B2"/>
    <w:rsid w:val="005567A6"/>
    <w:rsid w:val="00556C12"/>
    <w:rsid w:val="00556D4F"/>
    <w:rsid w:val="00557D4A"/>
    <w:rsid w:val="0056031F"/>
    <w:rsid w:val="00560667"/>
    <w:rsid w:val="005630B7"/>
    <w:rsid w:val="00563B32"/>
    <w:rsid w:val="00565982"/>
    <w:rsid w:val="00565B8A"/>
    <w:rsid w:val="005667A2"/>
    <w:rsid w:val="00567D3F"/>
    <w:rsid w:val="005708C4"/>
    <w:rsid w:val="00571DCB"/>
    <w:rsid w:val="00572047"/>
    <w:rsid w:val="005720FB"/>
    <w:rsid w:val="00573776"/>
    <w:rsid w:val="00573E08"/>
    <w:rsid w:val="00574262"/>
    <w:rsid w:val="00574603"/>
    <w:rsid w:val="0057571E"/>
    <w:rsid w:val="0057700A"/>
    <w:rsid w:val="00577187"/>
    <w:rsid w:val="00577AC4"/>
    <w:rsid w:val="00577C04"/>
    <w:rsid w:val="0058126A"/>
    <w:rsid w:val="0058228E"/>
    <w:rsid w:val="00582DD5"/>
    <w:rsid w:val="005835C7"/>
    <w:rsid w:val="0058385C"/>
    <w:rsid w:val="005863D5"/>
    <w:rsid w:val="005864DA"/>
    <w:rsid w:val="00587B18"/>
    <w:rsid w:val="005911E8"/>
    <w:rsid w:val="00592D02"/>
    <w:rsid w:val="00593E85"/>
    <w:rsid w:val="00594978"/>
    <w:rsid w:val="00595423"/>
    <w:rsid w:val="00595B64"/>
    <w:rsid w:val="005961A5"/>
    <w:rsid w:val="0059636C"/>
    <w:rsid w:val="00596E7C"/>
    <w:rsid w:val="00597286"/>
    <w:rsid w:val="00597EFD"/>
    <w:rsid w:val="005A25F1"/>
    <w:rsid w:val="005A4E15"/>
    <w:rsid w:val="005A585A"/>
    <w:rsid w:val="005A69F3"/>
    <w:rsid w:val="005A6A7E"/>
    <w:rsid w:val="005A7219"/>
    <w:rsid w:val="005A747D"/>
    <w:rsid w:val="005B20BF"/>
    <w:rsid w:val="005B3027"/>
    <w:rsid w:val="005B3922"/>
    <w:rsid w:val="005B3F2C"/>
    <w:rsid w:val="005B433F"/>
    <w:rsid w:val="005B468C"/>
    <w:rsid w:val="005B500F"/>
    <w:rsid w:val="005B51B1"/>
    <w:rsid w:val="005B650A"/>
    <w:rsid w:val="005B6AE7"/>
    <w:rsid w:val="005B6CD8"/>
    <w:rsid w:val="005C080B"/>
    <w:rsid w:val="005C19C5"/>
    <w:rsid w:val="005C2100"/>
    <w:rsid w:val="005C272C"/>
    <w:rsid w:val="005C38CF"/>
    <w:rsid w:val="005C46E0"/>
    <w:rsid w:val="005C6AB7"/>
    <w:rsid w:val="005C7080"/>
    <w:rsid w:val="005C76E3"/>
    <w:rsid w:val="005C7AA3"/>
    <w:rsid w:val="005D1C7F"/>
    <w:rsid w:val="005D24DA"/>
    <w:rsid w:val="005D257D"/>
    <w:rsid w:val="005D2A7B"/>
    <w:rsid w:val="005D3A5A"/>
    <w:rsid w:val="005D3F49"/>
    <w:rsid w:val="005D6604"/>
    <w:rsid w:val="005D74EE"/>
    <w:rsid w:val="005D7A0A"/>
    <w:rsid w:val="005E002D"/>
    <w:rsid w:val="005E0866"/>
    <w:rsid w:val="005E2351"/>
    <w:rsid w:val="005E27DB"/>
    <w:rsid w:val="005E3338"/>
    <w:rsid w:val="005E346B"/>
    <w:rsid w:val="005E3E9E"/>
    <w:rsid w:val="005E5D12"/>
    <w:rsid w:val="005E7041"/>
    <w:rsid w:val="005E7E4D"/>
    <w:rsid w:val="005F012D"/>
    <w:rsid w:val="005F041D"/>
    <w:rsid w:val="005F108A"/>
    <w:rsid w:val="005F114F"/>
    <w:rsid w:val="005F1EF7"/>
    <w:rsid w:val="005F3B11"/>
    <w:rsid w:val="005F40B5"/>
    <w:rsid w:val="005F47B8"/>
    <w:rsid w:val="005F5D81"/>
    <w:rsid w:val="005F6C93"/>
    <w:rsid w:val="006001E3"/>
    <w:rsid w:val="0060221E"/>
    <w:rsid w:val="00602DDA"/>
    <w:rsid w:val="0060588E"/>
    <w:rsid w:val="0060591D"/>
    <w:rsid w:val="00606ED2"/>
    <w:rsid w:val="0060730B"/>
    <w:rsid w:val="00607563"/>
    <w:rsid w:val="00607F83"/>
    <w:rsid w:val="00610567"/>
    <w:rsid w:val="00611E99"/>
    <w:rsid w:val="0061293B"/>
    <w:rsid w:val="006135B7"/>
    <w:rsid w:val="00613C87"/>
    <w:rsid w:val="00614328"/>
    <w:rsid w:val="00614831"/>
    <w:rsid w:val="006148D1"/>
    <w:rsid w:val="006160FB"/>
    <w:rsid w:val="006162D7"/>
    <w:rsid w:val="00616386"/>
    <w:rsid w:val="006171A6"/>
    <w:rsid w:val="006171BD"/>
    <w:rsid w:val="00617DA4"/>
    <w:rsid w:val="0062015E"/>
    <w:rsid w:val="00620770"/>
    <w:rsid w:val="006214CF"/>
    <w:rsid w:val="006218D1"/>
    <w:rsid w:val="006228C1"/>
    <w:rsid w:val="006229CE"/>
    <w:rsid w:val="00625BE4"/>
    <w:rsid w:val="006261F8"/>
    <w:rsid w:val="00626857"/>
    <w:rsid w:val="00627946"/>
    <w:rsid w:val="0063041E"/>
    <w:rsid w:val="00632E03"/>
    <w:rsid w:val="00632EA7"/>
    <w:rsid w:val="00633BC7"/>
    <w:rsid w:val="006344F1"/>
    <w:rsid w:val="006349F0"/>
    <w:rsid w:val="00635217"/>
    <w:rsid w:val="006363CD"/>
    <w:rsid w:val="006364F2"/>
    <w:rsid w:val="006364F5"/>
    <w:rsid w:val="0064096F"/>
    <w:rsid w:val="00641650"/>
    <w:rsid w:val="00641D63"/>
    <w:rsid w:val="00642421"/>
    <w:rsid w:val="00643B28"/>
    <w:rsid w:val="006449AA"/>
    <w:rsid w:val="00645455"/>
    <w:rsid w:val="00645B46"/>
    <w:rsid w:val="006466DA"/>
    <w:rsid w:val="00646D39"/>
    <w:rsid w:val="006474E3"/>
    <w:rsid w:val="006475E0"/>
    <w:rsid w:val="006476F9"/>
    <w:rsid w:val="00647CE1"/>
    <w:rsid w:val="00650306"/>
    <w:rsid w:val="006503E9"/>
    <w:rsid w:val="00652621"/>
    <w:rsid w:val="00654306"/>
    <w:rsid w:val="006548BD"/>
    <w:rsid w:val="00655196"/>
    <w:rsid w:val="0065588A"/>
    <w:rsid w:val="006568C3"/>
    <w:rsid w:val="00656D80"/>
    <w:rsid w:val="006576A2"/>
    <w:rsid w:val="00657BDF"/>
    <w:rsid w:val="00657C5F"/>
    <w:rsid w:val="00660255"/>
    <w:rsid w:val="00661859"/>
    <w:rsid w:val="00661DFE"/>
    <w:rsid w:val="00664B59"/>
    <w:rsid w:val="00665097"/>
    <w:rsid w:val="006657B6"/>
    <w:rsid w:val="00665AEF"/>
    <w:rsid w:val="00665C2C"/>
    <w:rsid w:val="00667B71"/>
    <w:rsid w:val="00667C49"/>
    <w:rsid w:val="00670E7E"/>
    <w:rsid w:val="006710E6"/>
    <w:rsid w:val="006727D1"/>
    <w:rsid w:val="006730EE"/>
    <w:rsid w:val="00674EC1"/>
    <w:rsid w:val="00675E00"/>
    <w:rsid w:val="00676287"/>
    <w:rsid w:val="006767AA"/>
    <w:rsid w:val="006801C4"/>
    <w:rsid w:val="00681E15"/>
    <w:rsid w:val="00682ADC"/>
    <w:rsid w:val="006839F5"/>
    <w:rsid w:val="006867D9"/>
    <w:rsid w:val="00687EDF"/>
    <w:rsid w:val="00690092"/>
    <w:rsid w:val="00691C40"/>
    <w:rsid w:val="006921D2"/>
    <w:rsid w:val="00692A58"/>
    <w:rsid w:val="00692AED"/>
    <w:rsid w:val="0069387E"/>
    <w:rsid w:val="00695E6C"/>
    <w:rsid w:val="0069671C"/>
    <w:rsid w:val="0069794F"/>
    <w:rsid w:val="006A00B7"/>
    <w:rsid w:val="006A0324"/>
    <w:rsid w:val="006A100E"/>
    <w:rsid w:val="006A2386"/>
    <w:rsid w:val="006A3139"/>
    <w:rsid w:val="006A37D1"/>
    <w:rsid w:val="006A5B10"/>
    <w:rsid w:val="006A5ECB"/>
    <w:rsid w:val="006A615E"/>
    <w:rsid w:val="006A7772"/>
    <w:rsid w:val="006B2346"/>
    <w:rsid w:val="006B2585"/>
    <w:rsid w:val="006B3069"/>
    <w:rsid w:val="006B323B"/>
    <w:rsid w:val="006B36BF"/>
    <w:rsid w:val="006B41B2"/>
    <w:rsid w:val="006B58E2"/>
    <w:rsid w:val="006B5EC4"/>
    <w:rsid w:val="006B6E84"/>
    <w:rsid w:val="006B7184"/>
    <w:rsid w:val="006B7BF2"/>
    <w:rsid w:val="006B7F97"/>
    <w:rsid w:val="006C0C83"/>
    <w:rsid w:val="006C2286"/>
    <w:rsid w:val="006C294D"/>
    <w:rsid w:val="006C36AB"/>
    <w:rsid w:val="006C5642"/>
    <w:rsid w:val="006C63D0"/>
    <w:rsid w:val="006C6D9E"/>
    <w:rsid w:val="006D0AEE"/>
    <w:rsid w:val="006D0C38"/>
    <w:rsid w:val="006D2A40"/>
    <w:rsid w:val="006D3157"/>
    <w:rsid w:val="006D4D92"/>
    <w:rsid w:val="006E179E"/>
    <w:rsid w:val="006E2307"/>
    <w:rsid w:val="006E45D0"/>
    <w:rsid w:val="006E55CB"/>
    <w:rsid w:val="006E594B"/>
    <w:rsid w:val="006E6419"/>
    <w:rsid w:val="006E658A"/>
    <w:rsid w:val="006F04F0"/>
    <w:rsid w:val="006F08B8"/>
    <w:rsid w:val="006F11A4"/>
    <w:rsid w:val="006F2C68"/>
    <w:rsid w:val="006F2F78"/>
    <w:rsid w:val="006F5296"/>
    <w:rsid w:val="006F721B"/>
    <w:rsid w:val="006F761A"/>
    <w:rsid w:val="00701175"/>
    <w:rsid w:val="00702BDB"/>
    <w:rsid w:val="00703015"/>
    <w:rsid w:val="00703FC9"/>
    <w:rsid w:val="00703FEC"/>
    <w:rsid w:val="00704583"/>
    <w:rsid w:val="00704BB8"/>
    <w:rsid w:val="00704C2B"/>
    <w:rsid w:val="007058C6"/>
    <w:rsid w:val="007061CA"/>
    <w:rsid w:val="007062CF"/>
    <w:rsid w:val="00706795"/>
    <w:rsid w:val="00711150"/>
    <w:rsid w:val="007115B3"/>
    <w:rsid w:val="0071169C"/>
    <w:rsid w:val="0071272D"/>
    <w:rsid w:val="00713ADF"/>
    <w:rsid w:val="00715544"/>
    <w:rsid w:val="00716C24"/>
    <w:rsid w:val="00717733"/>
    <w:rsid w:val="0072083E"/>
    <w:rsid w:val="00720E6D"/>
    <w:rsid w:val="00722182"/>
    <w:rsid w:val="0072458E"/>
    <w:rsid w:val="007254DB"/>
    <w:rsid w:val="007265AD"/>
    <w:rsid w:val="00726EC9"/>
    <w:rsid w:val="00732103"/>
    <w:rsid w:val="0073248F"/>
    <w:rsid w:val="007351A7"/>
    <w:rsid w:val="00735C71"/>
    <w:rsid w:val="00736FBB"/>
    <w:rsid w:val="00737B70"/>
    <w:rsid w:val="00740628"/>
    <w:rsid w:val="007409E1"/>
    <w:rsid w:val="0074149B"/>
    <w:rsid w:val="007419E0"/>
    <w:rsid w:val="0074288D"/>
    <w:rsid w:val="007442F5"/>
    <w:rsid w:val="00746606"/>
    <w:rsid w:val="00750085"/>
    <w:rsid w:val="00750196"/>
    <w:rsid w:val="00752157"/>
    <w:rsid w:val="007525D5"/>
    <w:rsid w:val="0075278C"/>
    <w:rsid w:val="00752BDB"/>
    <w:rsid w:val="0075368C"/>
    <w:rsid w:val="00753E43"/>
    <w:rsid w:val="007544FA"/>
    <w:rsid w:val="00754759"/>
    <w:rsid w:val="00755C5F"/>
    <w:rsid w:val="00756112"/>
    <w:rsid w:val="00756F73"/>
    <w:rsid w:val="00760B9A"/>
    <w:rsid w:val="00762131"/>
    <w:rsid w:val="0076272A"/>
    <w:rsid w:val="0076293C"/>
    <w:rsid w:val="00763677"/>
    <w:rsid w:val="007638D1"/>
    <w:rsid w:val="00763C59"/>
    <w:rsid w:val="00764466"/>
    <w:rsid w:val="00764533"/>
    <w:rsid w:val="00764DB6"/>
    <w:rsid w:val="00766EB3"/>
    <w:rsid w:val="00767B23"/>
    <w:rsid w:val="0077076D"/>
    <w:rsid w:val="00771493"/>
    <w:rsid w:val="0077298D"/>
    <w:rsid w:val="007730B3"/>
    <w:rsid w:val="00773606"/>
    <w:rsid w:val="00774D80"/>
    <w:rsid w:val="00775017"/>
    <w:rsid w:val="007761F7"/>
    <w:rsid w:val="00777DC1"/>
    <w:rsid w:val="00780070"/>
    <w:rsid w:val="00780D6E"/>
    <w:rsid w:val="00780F34"/>
    <w:rsid w:val="007812E9"/>
    <w:rsid w:val="00781316"/>
    <w:rsid w:val="0078192A"/>
    <w:rsid w:val="00781D61"/>
    <w:rsid w:val="0078256B"/>
    <w:rsid w:val="00782EF2"/>
    <w:rsid w:val="0078316C"/>
    <w:rsid w:val="00783BEE"/>
    <w:rsid w:val="00784338"/>
    <w:rsid w:val="00784BC6"/>
    <w:rsid w:val="00785241"/>
    <w:rsid w:val="0079265C"/>
    <w:rsid w:val="00792742"/>
    <w:rsid w:val="0079340A"/>
    <w:rsid w:val="00793C26"/>
    <w:rsid w:val="00793E88"/>
    <w:rsid w:val="00793FE3"/>
    <w:rsid w:val="00794C0C"/>
    <w:rsid w:val="00795E78"/>
    <w:rsid w:val="00796420"/>
    <w:rsid w:val="00796923"/>
    <w:rsid w:val="00796E13"/>
    <w:rsid w:val="007A0278"/>
    <w:rsid w:val="007A0C9B"/>
    <w:rsid w:val="007A1599"/>
    <w:rsid w:val="007A2201"/>
    <w:rsid w:val="007A2215"/>
    <w:rsid w:val="007A4BFC"/>
    <w:rsid w:val="007A5936"/>
    <w:rsid w:val="007A6D5C"/>
    <w:rsid w:val="007A7B76"/>
    <w:rsid w:val="007B0755"/>
    <w:rsid w:val="007B1734"/>
    <w:rsid w:val="007B7275"/>
    <w:rsid w:val="007B7EC4"/>
    <w:rsid w:val="007C05CB"/>
    <w:rsid w:val="007C1EB3"/>
    <w:rsid w:val="007C3825"/>
    <w:rsid w:val="007C4549"/>
    <w:rsid w:val="007C59A5"/>
    <w:rsid w:val="007C6060"/>
    <w:rsid w:val="007D4D58"/>
    <w:rsid w:val="007D711C"/>
    <w:rsid w:val="007D771C"/>
    <w:rsid w:val="007E2E0C"/>
    <w:rsid w:val="007E30F7"/>
    <w:rsid w:val="007E32E2"/>
    <w:rsid w:val="007E3614"/>
    <w:rsid w:val="007E52FE"/>
    <w:rsid w:val="007E5B00"/>
    <w:rsid w:val="007E693D"/>
    <w:rsid w:val="007E774B"/>
    <w:rsid w:val="007E7790"/>
    <w:rsid w:val="007E7883"/>
    <w:rsid w:val="007E7FD5"/>
    <w:rsid w:val="007F0160"/>
    <w:rsid w:val="007F259A"/>
    <w:rsid w:val="007F2804"/>
    <w:rsid w:val="007F2E5C"/>
    <w:rsid w:val="007F36E5"/>
    <w:rsid w:val="007F3963"/>
    <w:rsid w:val="007F410A"/>
    <w:rsid w:val="007F4B41"/>
    <w:rsid w:val="007F689B"/>
    <w:rsid w:val="007F698D"/>
    <w:rsid w:val="007F6B79"/>
    <w:rsid w:val="007F7386"/>
    <w:rsid w:val="007F7BF3"/>
    <w:rsid w:val="007F7D48"/>
    <w:rsid w:val="00801118"/>
    <w:rsid w:val="00801557"/>
    <w:rsid w:val="008022A0"/>
    <w:rsid w:val="00802A9C"/>
    <w:rsid w:val="00804848"/>
    <w:rsid w:val="00805871"/>
    <w:rsid w:val="00806A4F"/>
    <w:rsid w:val="008075BC"/>
    <w:rsid w:val="008141B1"/>
    <w:rsid w:val="008144E0"/>
    <w:rsid w:val="00814826"/>
    <w:rsid w:val="0081497E"/>
    <w:rsid w:val="00814C3B"/>
    <w:rsid w:val="00814D4B"/>
    <w:rsid w:val="008222AF"/>
    <w:rsid w:val="008223A8"/>
    <w:rsid w:val="008234A2"/>
    <w:rsid w:val="0082396F"/>
    <w:rsid w:val="0082462A"/>
    <w:rsid w:val="008251DA"/>
    <w:rsid w:val="008266E7"/>
    <w:rsid w:val="00826C61"/>
    <w:rsid w:val="0082755F"/>
    <w:rsid w:val="00830285"/>
    <w:rsid w:val="00830D65"/>
    <w:rsid w:val="00830F30"/>
    <w:rsid w:val="008330E2"/>
    <w:rsid w:val="008335E1"/>
    <w:rsid w:val="0083426F"/>
    <w:rsid w:val="00837969"/>
    <w:rsid w:val="00837ACD"/>
    <w:rsid w:val="00837D09"/>
    <w:rsid w:val="008400A9"/>
    <w:rsid w:val="0084180E"/>
    <w:rsid w:val="00842156"/>
    <w:rsid w:val="00844194"/>
    <w:rsid w:val="00845E70"/>
    <w:rsid w:val="0084645B"/>
    <w:rsid w:val="008476C5"/>
    <w:rsid w:val="00847B02"/>
    <w:rsid w:val="00853FA4"/>
    <w:rsid w:val="0085545E"/>
    <w:rsid w:val="0085556C"/>
    <w:rsid w:val="00857771"/>
    <w:rsid w:val="00857F99"/>
    <w:rsid w:val="00860220"/>
    <w:rsid w:val="00860C04"/>
    <w:rsid w:val="00860EE3"/>
    <w:rsid w:val="00861002"/>
    <w:rsid w:val="00862347"/>
    <w:rsid w:val="0086347A"/>
    <w:rsid w:val="008645FF"/>
    <w:rsid w:val="00865043"/>
    <w:rsid w:val="00865474"/>
    <w:rsid w:val="00865528"/>
    <w:rsid w:val="008672F9"/>
    <w:rsid w:val="00867B01"/>
    <w:rsid w:val="0087055E"/>
    <w:rsid w:val="0087088F"/>
    <w:rsid w:val="00870AD7"/>
    <w:rsid w:val="00871DA3"/>
    <w:rsid w:val="0087211E"/>
    <w:rsid w:val="00872F3A"/>
    <w:rsid w:val="00876522"/>
    <w:rsid w:val="00877D62"/>
    <w:rsid w:val="00880A75"/>
    <w:rsid w:val="00882ACE"/>
    <w:rsid w:val="008834FF"/>
    <w:rsid w:val="00884687"/>
    <w:rsid w:val="008856D8"/>
    <w:rsid w:val="008875D3"/>
    <w:rsid w:val="0088781F"/>
    <w:rsid w:val="00887A69"/>
    <w:rsid w:val="00890CC8"/>
    <w:rsid w:val="008924A0"/>
    <w:rsid w:val="00892691"/>
    <w:rsid w:val="00892745"/>
    <w:rsid w:val="00892E4E"/>
    <w:rsid w:val="008941D9"/>
    <w:rsid w:val="00894607"/>
    <w:rsid w:val="0089478C"/>
    <w:rsid w:val="008A1001"/>
    <w:rsid w:val="008A2AAA"/>
    <w:rsid w:val="008A2B21"/>
    <w:rsid w:val="008A2B37"/>
    <w:rsid w:val="008A34D2"/>
    <w:rsid w:val="008A35AA"/>
    <w:rsid w:val="008A38FB"/>
    <w:rsid w:val="008A5172"/>
    <w:rsid w:val="008A53BE"/>
    <w:rsid w:val="008A6716"/>
    <w:rsid w:val="008B0AF0"/>
    <w:rsid w:val="008B0CB9"/>
    <w:rsid w:val="008B0CFC"/>
    <w:rsid w:val="008B4FED"/>
    <w:rsid w:val="008B6718"/>
    <w:rsid w:val="008B6A38"/>
    <w:rsid w:val="008B737C"/>
    <w:rsid w:val="008C0891"/>
    <w:rsid w:val="008C1068"/>
    <w:rsid w:val="008C1640"/>
    <w:rsid w:val="008C3784"/>
    <w:rsid w:val="008C37EC"/>
    <w:rsid w:val="008C43E2"/>
    <w:rsid w:val="008C5FC9"/>
    <w:rsid w:val="008C64BC"/>
    <w:rsid w:val="008C7E23"/>
    <w:rsid w:val="008C7FD9"/>
    <w:rsid w:val="008D00D4"/>
    <w:rsid w:val="008D188C"/>
    <w:rsid w:val="008D2895"/>
    <w:rsid w:val="008D308A"/>
    <w:rsid w:val="008D445A"/>
    <w:rsid w:val="008D48E5"/>
    <w:rsid w:val="008D4AC4"/>
    <w:rsid w:val="008D6F97"/>
    <w:rsid w:val="008D7557"/>
    <w:rsid w:val="008E11BA"/>
    <w:rsid w:val="008E1638"/>
    <w:rsid w:val="008E1AE7"/>
    <w:rsid w:val="008E3CA2"/>
    <w:rsid w:val="008E4F7E"/>
    <w:rsid w:val="008E5996"/>
    <w:rsid w:val="008E5D3D"/>
    <w:rsid w:val="008E6806"/>
    <w:rsid w:val="008E6CBB"/>
    <w:rsid w:val="008F006D"/>
    <w:rsid w:val="008F060A"/>
    <w:rsid w:val="008F15E7"/>
    <w:rsid w:val="008F1BA3"/>
    <w:rsid w:val="008F2BF7"/>
    <w:rsid w:val="008F2F97"/>
    <w:rsid w:val="008F3E3D"/>
    <w:rsid w:val="008F423B"/>
    <w:rsid w:val="008F46E0"/>
    <w:rsid w:val="008F4A02"/>
    <w:rsid w:val="008F5C0D"/>
    <w:rsid w:val="008F7124"/>
    <w:rsid w:val="00900E68"/>
    <w:rsid w:val="00901932"/>
    <w:rsid w:val="00902E1B"/>
    <w:rsid w:val="00902E22"/>
    <w:rsid w:val="0090398F"/>
    <w:rsid w:val="00905C40"/>
    <w:rsid w:val="009067D2"/>
    <w:rsid w:val="0090697E"/>
    <w:rsid w:val="00906DAC"/>
    <w:rsid w:val="00907258"/>
    <w:rsid w:val="00907644"/>
    <w:rsid w:val="00907F44"/>
    <w:rsid w:val="00910545"/>
    <w:rsid w:val="0091248E"/>
    <w:rsid w:val="00912DE5"/>
    <w:rsid w:val="00913400"/>
    <w:rsid w:val="00914368"/>
    <w:rsid w:val="00914F22"/>
    <w:rsid w:val="00915B21"/>
    <w:rsid w:val="009160A0"/>
    <w:rsid w:val="009175FA"/>
    <w:rsid w:val="0091760E"/>
    <w:rsid w:val="009177BD"/>
    <w:rsid w:val="009177F6"/>
    <w:rsid w:val="009209DF"/>
    <w:rsid w:val="00920F99"/>
    <w:rsid w:val="00921624"/>
    <w:rsid w:val="0092248C"/>
    <w:rsid w:val="00922B7C"/>
    <w:rsid w:val="00925A06"/>
    <w:rsid w:val="00925A56"/>
    <w:rsid w:val="00925B8D"/>
    <w:rsid w:val="009262C4"/>
    <w:rsid w:val="00927388"/>
    <w:rsid w:val="00927DF7"/>
    <w:rsid w:val="009325DF"/>
    <w:rsid w:val="00932ACE"/>
    <w:rsid w:val="00932B02"/>
    <w:rsid w:val="00933B38"/>
    <w:rsid w:val="00934368"/>
    <w:rsid w:val="00934AD9"/>
    <w:rsid w:val="009352EF"/>
    <w:rsid w:val="0093538F"/>
    <w:rsid w:val="00935938"/>
    <w:rsid w:val="00935CEF"/>
    <w:rsid w:val="009363CB"/>
    <w:rsid w:val="0093757E"/>
    <w:rsid w:val="00937A68"/>
    <w:rsid w:val="00937B90"/>
    <w:rsid w:val="009406CB"/>
    <w:rsid w:val="00941713"/>
    <w:rsid w:val="0094185C"/>
    <w:rsid w:val="009432C8"/>
    <w:rsid w:val="0094345A"/>
    <w:rsid w:val="00943B25"/>
    <w:rsid w:val="00945D6C"/>
    <w:rsid w:val="00945F52"/>
    <w:rsid w:val="00946F87"/>
    <w:rsid w:val="009470CB"/>
    <w:rsid w:val="0094716D"/>
    <w:rsid w:val="00947533"/>
    <w:rsid w:val="00952242"/>
    <w:rsid w:val="0095326C"/>
    <w:rsid w:val="00954973"/>
    <w:rsid w:val="00956587"/>
    <w:rsid w:val="00957D53"/>
    <w:rsid w:val="00960032"/>
    <w:rsid w:val="0096014A"/>
    <w:rsid w:val="00961444"/>
    <w:rsid w:val="00961606"/>
    <w:rsid w:val="00961790"/>
    <w:rsid w:val="00961DE7"/>
    <w:rsid w:val="00961E27"/>
    <w:rsid w:val="00962031"/>
    <w:rsid w:val="009623D3"/>
    <w:rsid w:val="00962698"/>
    <w:rsid w:val="00962989"/>
    <w:rsid w:val="00962B28"/>
    <w:rsid w:val="00962D3C"/>
    <w:rsid w:val="00963287"/>
    <w:rsid w:val="009632FA"/>
    <w:rsid w:val="009637BE"/>
    <w:rsid w:val="0096383B"/>
    <w:rsid w:val="00963AC9"/>
    <w:rsid w:val="00963C79"/>
    <w:rsid w:val="009641AB"/>
    <w:rsid w:val="009648E3"/>
    <w:rsid w:val="0096529A"/>
    <w:rsid w:val="00965815"/>
    <w:rsid w:val="009705EF"/>
    <w:rsid w:val="0097175E"/>
    <w:rsid w:val="00972949"/>
    <w:rsid w:val="00973053"/>
    <w:rsid w:val="0097379C"/>
    <w:rsid w:val="00973F61"/>
    <w:rsid w:val="00975D0C"/>
    <w:rsid w:val="00976F46"/>
    <w:rsid w:val="00980095"/>
    <w:rsid w:val="00983B2B"/>
    <w:rsid w:val="00984B22"/>
    <w:rsid w:val="00985164"/>
    <w:rsid w:val="0098559C"/>
    <w:rsid w:val="00987214"/>
    <w:rsid w:val="0099125C"/>
    <w:rsid w:val="00991349"/>
    <w:rsid w:val="00991558"/>
    <w:rsid w:val="00992192"/>
    <w:rsid w:val="00993616"/>
    <w:rsid w:val="00994C53"/>
    <w:rsid w:val="00995141"/>
    <w:rsid w:val="0099527E"/>
    <w:rsid w:val="00995572"/>
    <w:rsid w:val="009959DE"/>
    <w:rsid w:val="00996CB9"/>
    <w:rsid w:val="00996CF3"/>
    <w:rsid w:val="009970A7"/>
    <w:rsid w:val="009974AF"/>
    <w:rsid w:val="00997A0E"/>
    <w:rsid w:val="009A0C01"/>
    <w:rsid w:val="009A17AA"/>
    <w:rsid w:val="009A2756"/>
    <w:rsid w:val="009A2B8D"/>
    <w:rsid w:val="009A3195"/>
    <w:rsid w:val="009A34F3"/>
    <w:rsid w:val="009A3DC5"/>
    <w:rsid w:val="009A410D"/>
    <w:rsid w:val="009A49A8"/>
    <w:rsid w:val="009A4EC1"/>
    <w:rsid w:val="009A54E7"/>
    <w:rsid w:val="009A5D24"/>
    <w:rsid w:val="009A6C33"/>
    <w:rsid w:val="009A7982"/>
    <w:rsid w:val="009B12BA"/>
    <w:rsid w:val="009B257D"/>
    <w:rsid w:val="009B2978"/>
    <w:rsid w:val="009B54C4"/>
    <w:rsid w:val="009B6611"/>
    <w:rsid w:val="009B6C34"/>
    <w:rsid w:val="009B6DA4"/>
    <w:rsid w:val="009C02CE"/>
    <w:rsid w:val="009C1104"/>
    <w:rsid w:val="009C47D1"/>
    <w:rsid w:val="009C5D54"/>
    <w:rsid w:val="009C793F"/>
    <w:rsid w:val="009D0739"/>
    <w:rsid w:val="009D0801"/>
    <w:rsid w:val="009D3BC4"/>
    <w:rsid w:val="009D3E63"/>
    <w:rsid w:val="009D44F3"/>
    <w:rsid w:val="009D4C1B"/>
    <w:rsid w:val="009D53EC"/>
    <w:rsid w:val="009D567A"/>
    <w:rsid w:val="009D674E"/>
    <w:rsid w:val="009D6D2F"/>
    <w:rsid w:val="009D7678"/>
    <w:rsid w:val="009E0431"/>
    <w:rsid w:val="009E05EE"/>
    <w:rsid w:val="009E08D8"/>
    <w:rsid w:val="009E1FB7"/>
    <w:rsid w:val="009E3B41"/>
    <w:rsid w:val="009E5A0D"/>
    <w:rsid w:val="009E5C77"/>
    <w:rsid w:val="009E63C9"/>
    <w:rsid w:val="009E73CF"/>
    <w:rsid w:val="009E7C02"/>
    <w:rsid w:val="009F20C6"/>
    <w:rsid w:val="009F4246"/>
    <w:rsid w:val="009F46D0"/>
    <w:rsid w:val="009F5BE8"/>
    <w:rsid w:val="009F61EC"/>
    <w:rsid w:val="009F69CF"/>
    <w:rsid w:val="009F6BCE"/>
    <w:rsid w:val="009F7187"/>
    <w:rsid w:val="00A0117A"/>
    <w:rsid w:val="00A01997"/>
    <w:rsid w:val="00A0278F"/>
    <w:rsid w:val="00A0366D"/>
    <w:rsid w:val="00A0548E"/>
    <w:rsid w:val="00A062D8"/>
    <w:rsid w:val="00A06928"/>
    <w:rsid w:val="00A06967"/>
    <w:rsid w:val="00A07647"/>
    <w:rsid w:val="00A107C1"/>
    <w:rsid w:val="00A12344"/>
    <w:rsid w:val="00A126DA"/>
    <w:rsid w:val="00A14E73"/>
    <w:rsid w:val="00A15414"/>
    <w:rsid w:val="00A20825"/>
    <w:rsid w:val="00A20D86"/>
    <w:rsid w:val="00A21B63"/>
    <w:rsid w:val="00A22504"/>
    <w:rsid w:val="00A22CB1"/>
    <w:rsid w:val="00A234B4"/>
    <w:rsid w:val="00A23C8D"/>
    <w:rsid w:val="00A24385"/>
    <w:rsid w:val="00A245FD"/>
    <w:rsid w:val="00A254D7"/>
    <w:rsid w:val="00A258EC"/>
    <w:rsid w:val="00A25A7E"/>
    <w:rsid w:val="00A25AB6"/>
    <w:rsid w:val="00A26B9A"/>
    <w:rsid w:val="00A27E47"/>
    <w:rsid w:val="00A3019B"/>
    <w:rsid w:val="00A307A5"/>
    <w:rsid w:val="00A3261B"/>
    <w:rsid w:val="00A4048F"/>
    <w:rsid w:val="00A405FB"/>
    <w:rsid w:val="00A40D35"/>
    <w:rsid w:val="00A40E13"/>
    <w:rsid w:val="00A40FF2"/>
    <w:rsid w:val="00A4339C"/>
    <w:rsid w:val="00A43EF3"/>
    <w:rsid w:val="00A443DF"/>
    <w:rsid w:val="00A447F8"/>
    <w:rsid w:val="00A45680"/>
    <w:rsid w:val="00A4745B"/>
    <w:rsid w:val="00A4755B"/>
    <w:rsid w:val="00A47983"/>
    <w:rsid w:val="00A50EEA"/>
    <w:rsid w:val="00A51E6A"/>
    <w:rsid w:val="00A522D7"/>
    <w:rsid w:val="00A5232A"/>
    <w:rsid w:val="00A527E7"/>
    <w:rsid w:val="00A530AC"/>
    <w:rsid w:val="00A536B2"/>
    <w:rsid w:val="00A540A5"/>
    <w:rsid w:val="00A546E9"/>
    <w:rsid w:val="00A550DF"/>
    <w:rsid w:val="00A55C66"/>
    <w:rsid w:val="00A56984"/>
    <w:rsid w:val="00A57E6A"/>
    <w:rsid w:val="00A60CB2"/>
    <w:rsid w:val="00A619BF"/>
    <w:rsid w:val="00A61B32"/>
    <w:rsid w:val="00A61E85"/>
    <w:rsid w:val="00A62490"/>
    <w:rsid w:val="00A63CC4"/>
    <w:rsid w:val="00A63DD2"/>
    <w:rsid w:val="00A6408C"/>
    <w:rsid w:val="00A6440B"/>
    <w:rsid w:val="00A659A3"/>
    <w:rsid w:val="00A663D3"/>
    <w:rsid w:val="00A66420"/>
    <w:rsid w:val="00A66A90"/>
    <w:rsid w:val="00A67C2A"/>
    <w:rsid w:val="00A70F11"/>
    <w:rsid w:val="00A71702"/>
    <w:rsid w:val="00A72101"/>
    <w:rsid w:val="00A74072"/>
    <w:rsid w:val="00A76E57"/>
    <w:rsid w:val="00A77D1E"/>
    <w:rsid w:val="00A80099"/>
    <w:rsid w:val="00A8027D"/>
    <w:rsid w:val="00A804FF"/>
    <w:rsid w:val="00A80790"/>
    <w:rsid w:val="00A81548"/>
    <w:rsid w:val="00A816B5"/>
    <w:rsid w:val="00A81B66"/>
    <w:rsid w:val="00A8336D"/>
    <w:rsid w:val="00A8528F"/>
    <w:rsid w:val="00A85704"/>
    <w:rsid w:val="00A86EFC"/>
    <w:rsid w:val="00A9008F"/>
    <w:rsid w:val="00A90D2B"/>
    <w:rsid w:val="00A912C1"/>
    <w:rsid w:val="00A91FDA"/>
    <w:rsid w:val="00A9737D"/>
    <w:rsid w:val="00AA0CAA"/>
    <w:rsid w:val="00AA1E56"/>
    <w:rsid w:val="00AA3119"/>
    <w:rsid w:val="00AA41AD"/>
    <w:rsid w:val="00AA43E1"/>
    <w:rsid w:val="00AA7206"/>
    <w:rsid w:val="00AA7E1A"/>
    <w:rsid w:val="00AB04A7"/>
    <w:rsid w:val="00AB27CC"/>
    <w:rsid w:val="00AB3F83"/>
    <w:rsid w:val="00AB4FFA"/>
    <w:rsid w:val="00AB506F"/>
    <w:rsid w:val="00AB566C"/>
    <w:rsid w:val="00AB7C3A"/>
    <w:rsid w:val="00AC05E6"/>
    <w:rsid w:val="00AC0774"/>
    <w:rsid w:val="00AC1382"/>
    <w:rsid w:val="00AC18A0"/>
    <w:rsid w:val="00AC2644"/>
    <w:rsid w:val="00AC3A46"/>
    <w:rsid w:val="00AC459E"/>
    <w:rsid w:val="00AC49FD"/>
    <w:rsid w:val="00AC5540"/>
    <w:rsid w:val="00AC6AAF"/>
    <w:rsid w:val="00AC73FA"/>
    <w:rsid w:val="00AD018E"/>
    <w:rsid w:val="00AD0445"/>
    <w:rsid w:val="00AD1CAC"/>
    <w:rsid w:val="00AD2D8F"/>
    <w:rsid w:val="00AD2DF0"/>
    <w:rsid w:val="00AD4074"/>
    <w:rsid w:val="00AD676D"/>
    <w:rsid w:val="00AD73E3"/>
    <w:rsid w:val="00AE125A"/>
    <w:rsid w:val="00AE2BFB"/>
    <w:rsid w:val="00AE2CE8"/>
    <w:rsid w:val="00AE43B0"/>
    <w:rsid w:val="00AE48E5"/>
    <w:rsid w:val="00AE5C12"/>
    <w:rsid w:val="00AE6BCF"/>
    <w:rsid w:val="00AE79AD"/>
    <w:rsid w:val="00AE7A0F"/>
    <w:rsid w:val="00AE7AD3"/>
    <w:rsid w:val="00AF07D3"/>
    <w:rsid w:val="00AF08A4"/>
    <w:rsid w:val="00AF0CCA"/>
    <w:rsid w:val="00AF0F25"/>
    <w:rsid w:val="00AF1738"/>
    <w:rsid w:val="00AF1DF4"/>
    <w:rsid w:val="00AF2844"/>
    <w:rsid w:val="00AF36D4"/>
    <w:rsid w:val="00AF3E90"/>
    <w:rsid w:val="00AF5922"/>
    <w:rsid w:val="00AF77F7"/>
    <w:rsid w:val="00B000C6"/>
    <w:rsid w:val="00B0064D"/>
    <w:rsid w:val="00B009B3"/>
    <w:rsid w:val="00B00D9E"/>
    <w:rsid w:val="00B01114"/>
    <w:rsid w:val="00B01325"/>
    <w:rsid w:val="00B0245F"/>
    <w:rsid w:val="00B03451"/>
    <w:rsid w:val="00B036FE"/>
    <w:rsid w:val="00B043C9"/>
    <w:rsid w:val="00B048FD"/>
    <w:rsid w:val="00B058F7"/>
    <w:rsid w:val="00B06676"/>
    <w:rsid w:val="00B06E9E"/>
    <w:rsid w:val="00B07F86"/>
    <w:rsid w:val="00B100F9"/>
    <w:rsid w:val="00B10A62"/>
    <w:rsid w:val="00B1529E"/>
    <w:rsid w:val="00B1571E"/>
    <w:rsid w:val="00B16EBB"/>
    <w:rsid w:val="00B1796F"/>
    <w:rsid w:val="00B20405"/>
    <w:rsid w:val="00B23182"/>
    <w:rsid w:val="00B24CD9"/>
    <w:rsid w:val="00B25865"/>
    <w:rsid w:val="00B25E38"/>
    <w:rsid w:val="00B2604B"/>
    <w:rsid w:val="00B27422"/>
    <w:rsid w:val="00B274C0"/>
    <w:rsid w:val="00B316F6"/>
    <w:rsid w:val="00B32C00"/>
    <w:rsid w:val="00B33CCD"/>
    <w:rsid w:val="00B3578C"/>
    <w:rsid w:val="00B35B09"/>
    <w:rsid w:val="00B400B4"/>
    <w:rsid w:val="00B42A74"/>
    <w:rsid w:val="00B437E5"/>
    <w:rsid w:val="00B44ED3"/>
    <w:rsid w:val="00B46E1D"/>
    <w:rsid w:val="00B47AF9"/>
    <w:rsid w:val="00B503AE"/>
    <w:rsid w:val="00B504A0"/>
    <w:rsid w:val="00B5287A"/>
    <w:rsid w:val="00B5398C"/>
    <w:rsid w:val="00B53C3B"/>
    <w:rsid w:val="00B56004"/>
    <w:rsid w:val="00B5636E"/>
    <w:rsid w:val="00B56946"/>
    <w:rsid w:val="00B56B18"/>
    <w:rsid w:val="00B57046"/>
    <w:rsid w:val="00B57186"/>
    <w:rsid w:val="00B57F06"/>
    <w:rsid w:val="00B62CC3"/>
    <w:rsid w:val="00B648EA"/>
    <w:rsid w:val="00B64ED3"/>
    <w:rsid w:val="00B666E1"/>
    <w:rsid w:val="00B70581"/>
    <w:rsid w:val="00B707A9"/>
    <w:rsid w:val="00B7081B"/>
    <w:rsid w:val="00B70894"/>
    <w:rsid w:val="00B716D7"/>
    <w:rsid w:val="00B72DB6"/>
    <w:rsid w:val="00B748E9"/>
    <w:rsid w:val="00B75B8F"/>
    <w:rsid w:val="00B75F6E"/>
    <w:rsid w:val="00B75F91"/>
    <w:rsid w:val="00B77318"/>
    <w:rsid w:val="00B77879"/>
    <w:rsid w:val="00B80A1E"/>
    <w:rsid w:val="00B80D76"/>
    <w:rsid w:val="00B80FB6"/>
    <w:rsid w:val="00B825BF"/>
    <w:rsid w:val="00B83B89"/>
    <w:rsid w:val="00B843A9"/>
    <w:rsid w:val="00B84449"/>
    <w:rsid w:val="00B846F1"/>
    <w:rsid w:val="00B850B5"/>
    <w:rsid w:val="00B86F94"/>
    <w:rsid w:val="00B87951"/>
    <w:rsid w:val="00B90308"/>
    <w:rsid w:val="00B90430"/>
    <w:rsid w:val="00B928DB"/>
    <w:rsid w:val="00B92F4D"/>
    <w:rsid w:val="00B939D7"/>
    <w:rsid w:val="00B9408E"/>
    <w:rsid w:val="00B954CC"/>
    <w:rsid w:val="00B957BE"/>
    <w:rsid w:val="00B9673F"/>
    <w:rsid w:val="00BA0506"/>
    <w:rsid w:val="00BA1122"/>
    <w:rsid w:val="00BA1878"/>
    <w:rsid w:val="00BA2934"/>
    <w:rsid w:val="00BA485D"/>
    <w:rsid w:val="00BA534B"/>
    <w:rsid w:val="00BA5708"/>
    <w:rsid w:val="00BA5A45"/>
    <w:rsid w:val="00BA60D2"/>
    <w:rsid w:val="00BA68FE"/>
    <w:rsid w:val="00BA6FA8"/>
    <w:rsid w:val="00BA75E6"/>
    <w:rsid w:val="00BA7E15"/>
    <w:rsid w:val="00BA7F9F"/>
    <w:rsid w:val="00BB19B1"/>
    <w:rsid w:val="00BB32EE"/>
    <w:rsid w:val="00BB51A2"/>
    <w:rsid w:val="00BB63A0"/>
    <w:rsid w:val="00BB6AF8"/>
    <w:rsid w:val="00BB6F19"/>
    <w:rsid w:val="00BB7FA7"/>
    <w:rsid w:val="00BC027A"/>
    <w:rsid w:val="00BC2187"/>
    <w:rsid w:val="00BC24FC"/>
    <w:rsid w:val="00BC2C20"/>
    <w:rsid w:val="00BC2C80"/>
    <w:rsid w:val="00BC3208"/>
    <w:rsid w:val="00BC4E28"/>
    <w:rsid w:val="00BC5CFE"/>
    <w:rsid w:val="00BC745C"/>
    <w:rsid w:val="00BC7A8D"/>
    <w:rsid w:val="00BD297E"/>
    <w:rsid w:val="00BD2D60"/>
    <w:rsid w:val="00BD3580"/>
    <w:rsid w:val="00BD44A0"/>
    <w:rsid w:val="00BD4B86"/>
    <w:rsid w:val="00BD755D"/>
    <w:rsid w:val="00BE2C1C"/>
    <w:rsid w:val="00BE2E18"/>
    <w:rsid w:val="00BE4A79"/>
    <w:rsid w:val="00BE7E5B"/>
    <w:rsid w:val="00BE7F51"/>
    <w:rsid w:val="00BF1CE6"/>
    <w:rsid w:val="00BF3432"/>
    <w:rsid w:val="00BF42F8"/>
    <w:rsid w:val="00BF5A96"/>
    <w:rsid w:val="00BF68D5"/>
    <w:rsid w:val="00BF6CBE"/>
    <w:rsid w:val="00BF77C8"/>
    <w:rsid w:val="00BF7DF8"/>
    <w:rsid w:val="00C007A1"/>
    <w:rsid w:val="00C00952"/>
    <w:rsid w:val="00C00DC7"/>
    <w:rsid w:val="00C00DE0"/>
    <w:rsid w:val="00C03BDF"/>
    <w:rsid w:val="00C03CF0"/>
    <w:rsid w:val="00C06134"/>
    <w:rsid w:val="00C06762"/>
    <w:rsid w:val="00C07304"/>
    <w:rsid w:val="00C07335"/>
    <w:rsid w:val="00C11E8F"/>
    <w:rsid w:val="00C1210E"/>
    <w:rsid w:val="00C15659"/>
    <w:rsid w:val="00C15688"/>
    <w:rsid w:val="00C16751"/>
    <w:rsid w:val="00C16A92"/>
    <w:rsid w:val="00C16BE7"/>
    <w:rsid w:val="00C17720"/>
    <w:rsid w:val="00C2014B"/>
    <w:rsid w:val="00C21077"/>
    <w:rsid w:val="00C2112A"/>
    <w:rsid w:val="00C216A6"/>
    <w:rsid w:val="00C21C4E"/>
    <w:rsid w:val="00C21C74"/>
    <w:rsid w:val="00C23406"/>
    <w:rsid w:val="00C253F5"/>
    <w:rsid w:val="00C2568B"/>
    <w:rsid w:val="00C30A35"/>
    <w:rsid w:val="00C313FA"/>
    <w:rsid w:val="00C322A0"/>
    <w:rsid w:val="00C326CA"/>
    <w:rsid w:val="00C328B3"/>
    <w:rsid w:val="00C36E13"/>
    <w:rsid w:val="00C40414"/>
    <w:rsid w:val="00C40B9C"/>
    <w:rsid w:val="00C42047"/>
    <w:rsid w:val="00C42092"/>
    <w:rsid w:val="00C42AE7"/>
    <w:rsid w:val="00C42AE8"/>
    <w:rsid w:val="00C42C97"/>
    <w:rsid w:val="00C4342E"/>
    <w:rsid w:val="00C452E2"/>
    <w:rsid w:val="00C453DA"/>
    <w:rsid w:val="00C453EB"/>
    <w:rsid w:val="00C46398"/>
    <w:rsid w:val="00C46723"/>
    <w:rsid w:val="00C47175"/>
    <w:rsid w:val="00C475FB"/>
    <w:rsid w:val="00C476D2"/>
    <w:rsid w:val="00C47D14"/>
    <w:rsid w:val="00C5028E"/>
    <w:rsid w:val="00C5070B"/>
    <w:rsid w:val="00C5239A"/>
    <w:rsid w:val="00C527F6"/>
    <w:rsid w:val="00C540B7"/>
    <w:rsid w:val="00C54BE2"/>
    <w:rsid w:val="00C552D3"/>
    <w:rsid w:val="00C5633D"/>
    <w:rsid w:val="00C568D3"/>
    <w:rsid w:val="00C56C3E"/>
    <w:rsid w:val="00C5742C"/>
    <w:rsid w:val="00C57DDF"/>
    <w:rsid w:val="00C57F2B"/>
    <w:rsid w:val="00C57FD5"/>
    <w:rsid w:val="00C605BE"/>
    <w:rsid w:val="00C61CC4"/>
    <w:rsid w:val="00C6239A"/>
    <w:rsid w:val="00C644FD"/>
    <w:rsid w:val="00C64BD9"/>
    <w:rsid w:val="00C71994"/>
    <w:rsid w:val="00C72064"/>
    <w:rsid w:val="00C72463"/>
    <w:rsid w:val="00C72BBF"/>
    <w:rsid w:val="00C73C0C"/>
    <w:rsid w:val="00C76156"/>
    <w:rsid w:val="00C76EE2"/>
    <w:rsid w:val="00C7796B"/>
    <w:rsid w:val="00C77DFE"/>
    <w:rsid w:val="00C8127A"/>
    <w:rsid w:val="00C81352"/>
    <w:rsid w:val="00C815CF"/>
    <w:rsid w:val="00C81C8A"/>
    <w:rsid w:val="00C81CBB"/>
    <w:rsid w:val="00C82B1C"/>
    <w:rsid w:val="00C82BCF"/>
    <w:rsid w:val="00C8408B"/>
    <w:rsid w:val="00C84273"/>
    <w:rsid w:val="00C8476C"/>
    <w:rsid w:val="00C84B62"/>
    <w:rsid w:val="00C86794"/>
    <w:rsid w:val="00C86930"/>
    <w:rsid w:val="00C87C02"/>
    <w:rsid w:val="00C904D5"/>
    <w:rsid w:val="00C92D77"/>
    <w:rsid w:val="00C92FF4"/>
    <w:rsid w:val="00C9459B"/>
    <w:rsid w:val="00C97CED"/>
    <w:rsid w:val="00C97D62"/>
    <w:rsid w:val="00C97DC7"/>
    <w:rsid w:val="00CA41C6"/>
    <w:rsid w:val="00CA53FE"/>
    <w:rsid w:val="00CA5FBE"/>
    <w:rsid w:val="00CA7F1E"/>
    <w:rsid w:val="00CB0BE5"/>
    <w:rsid w:val="00CB23F7"/>
    <w:rsid w:val="00CB25B6"/>
    <w:rsid w:val="00CB2A0F"/>
    <w:rsid w:val="00CB4AA7"/>
    <w:rsid w:val="00CB4E46"/>
    <w:rsid w:val="00CB4F12"/>
    <w:rsid w:val="00CC054B"/>
    <w:rsid w:val="00CC1F20"/>
    <w:rsid w:val="00CC2D4C"/>
    <w:rsid w:val="00CC47D3"/>
    <w:rsid w:val="00CC4A6E"/>
    <w:rsid w:val="00CC4FB4"/>
    <w:rsid w:val="00CC60CC"/>
    <w:rsid w:val="00CC67F1"/>
    <w:rsid w:val="00CC6F8B"/>
    <w:rsid w:val="00CC7F77"/>
    <w:rsid w:val="00CD0D08"/>
    <w:rsid w:val="00CD1587"/>
    <w:rsid w:val="00CD19D1"/>
    <w:rsid w:val="00CD403C"/>
    <w:rsid w:val="00CD4B80"/>
    <w:rsid w:val="00CD5019"/>
    <w:rsid w:val="00CD70F2"/>
    <w:rsid w:val="00CD77E7"/>
    <w:rsid w:val="00CD7DFB"/>
    <w:rsid w:val="00CE065C"/>
    <w:rsid w:val="00CE0D40"/>
    <w:rsid w:val="00CE1075"/>
    <w:rsid w:val="00CE13F0"/>
    <w:rsid w:val="00CE224C"/>
    <w:rsid w:val="00CE5B35"/>
    <w:rsid w:val="00CE5B38"/>
    <w:rsid w:val="00CE6148"/>
    <w:rsid w:val="00CE66BA"/>
    <w:rsid w:val="00CE6CA4"/>
    <w:rsid w:val="00CE6DC8"/>
    <w:rsid w:val="00CE7FD5"/>
    <w:rsid w:val="00CF0E51"/>
    <w:rsid w:val="00CF1F76"/>
    <w:rsid w:val="00CF2D2F"/>
    <w:rsid w:val="00CF3C5D"/>
    <w:rsid w:val="00CF70A8"/>
    <w:rsid w:val="00D0191C"/>
    <w:rsid w:val="00D019E5"/>
    <w:rsid w:val="00D01FCD"/>
    <w:rsid w:val="00D0282E"/>
    <w:rsid w:val="00D02A4B"/>
    <w:rsid w:val="00D03EC7"/>
    <w:rsid w:val="00D04D4F"/>
    <w:rsid w:val="00D04EC8"/>
    <w:rsid w:val="00D065ED"/>
    <w:rsid w:val="00D07422"/>
    <w:rsid w:val="00D100A3"/>
    <w:rsid w:val="00D11A20"/>
    <w:rsid w:val="00D11B7C"/>
    <w:rsid w:val="00D11DC7"/>
    <w:rsid w:val="00D12279"/>
    <w:rsid w:val="00D1275A"/>
    <w:rsid w:val="00D12F28"/>
    <w:rsid w:val="00D13821"/>
    <w:rsid w:val="00D14FD1"/>
    <w:rsid w:val="00D163DA"/>
    <w:rsid w:val="00D17BD8"/>
    <w:rsid w:val="00D203D6"/>
    <w:rsid w:val="00D20E6E"/>
    <w:rsid w:val="00D215CC"/>
    <w:rsid w:val="00D2181E"/>
    <w:rsid w:val="00D22744"/>
    <w:rsid w:val="00D23746"/>
    <w:rsid w:val="00D261E7"/>
    <w:rsid w:val="00D262FD"/>
    <w:rsid w:val="00D2730E"/>
    <w:rsid w:val="00D27EDB"/>
    <w:rsid w:val="00D302BA"/>
    <w:rsid w:val="00D30335"/>
    <w:rsid w:val="00D3149A"/>
    <w:rsid w:val="00D32B94"/>
    <w:rsid w:val="00D330C3"/>
    <w:rsid w:val="00D3359B"/>
    <w:rsid w:val="00D34DBF"/>
    <w:rsid w:val="00D351F2"/>
    <w:rsid w:val="00D35E98"/>
    <w:rsid w:val="00D36208"/>
    <w:rsid w:val="00D36AA2"/>
    <w:rsid w:val="00D37284"/>
    <w:rsid w:val="00D37C43"/>
    <w:rsid w:val="00D37DF5"/>
    <w:rsid w:val="00D41E3C"/>
    <w:rsid w:val="00D41F09"/>
    <w:rsid w:val="00D42F3C"/>
    <w:rsid w:val="00D44A79"/>
    <w:rsid w:val="00D45393"/>
    <w:rsid w:val="00D465B5"/>
    <w:rsid w:val="00D46AEA"/>
    <w:rsid w:val="00D47B48"/>
    <w:rsid w:val="00D50F60"/>
    <w:rsid w:val="00D50FBD"/>
    <w:rsid w:val="00D52131"/>
    <w:rsid w:val="00D522BD"/>
    <w:rsid w:val="00D55859"/>
    <w:rsid w:val="00D56798"/>
    <w:rsid w:val="00D57D1E"/>
    <w:rsid w:val="00D6117E"/>
    <w:rsid w:val="00D6204C"/>
    <w:rsid w:val="00D639AB"/>
    <w:rsid w:val="00D63EF6"/>
    <w:rsid w:val="00D63F61"/>
    <w:rsid w:val="00D64441"/>
    <w:rsid w:val="00D65D07"/>
    <w:rsid w:val="00D70FF5"/>
    <w:rsid w:val="00D710BE"/>
    <w:rsid w:val="00D71281"/>
    <w:rsid w:val="00D72502"/>
    <w:rsid w:val="00D72E72"/>
    <w:rsid w:val="00D733D1"/>
    <w:rsid w:val="00D73537"/>
    <w:rsid w:val="00D7395B"/>
    <w:rsid w:val="00D73F57"/>
    <w:rsid w:val="00D74043"/>
    <w:rsid w:val="00D75404"/>
    <w:rsid w:val="00D75979"/>
    <w:rsid w:val="00D7752C"/>
    <w:rsid w:val="00D77D3C"/>
    <w:rsid w:val="00D802E4"/>
    <w:rsid w:val="00D809BA"/>
    <w:rsid w:val="00D80B56"/>
    <w:rsid w:val="00D81110"/>
    <w:rsid w:val="00D81B5C"/>
    <w:rsid w:val="00D81D10"/>
    <w:rsid w:val="00D832A2"/>
    <w:rsid w:val="00D839E7"/>
    <w:rsid w:val="00D84F0C"/>
    <w:rsid w:val="00D86A2C"/>
    <w:rsid w:val="00D86CA2"/>
    <w:rsid w:val="00D878C4"/>
    <w:rsid w:val="00D87D0A"/>
    <w:rsid w:val="00D90405"/>
    <w:rsid w:val="00D91656"/>
    <w:rsid w:val="00D939FA"/>
    <w:rsid w:val="00D93C88"/>
    <w:rsid w:val="00D95EFA"/>
    <w:rsid w:val="00D96648"/>
    <w:rsid w:val="00D96B97"/>
    <w:rsid w:val="00DA0296"/>
    <w:rsid w:val="00DA15B3"/>
    <w:rsid w:val="00DA34F3"/>
    <w:rsid w:val="00DA39E2"/>
    <w:rsid w:val="00DA3C4A"/>
    <w:rsid w:val="00DA4726"/>
    <w:rsid w:val="00DA72E5"/>
    <w:rsid w:val="00DB06BB"/>
    <w:rsid w:val="00DB134D"/>
    <w:rsid w:val="00DB46A5"/>
    <w:rsid w:val="00DB61CF"/>
    <w:rsid w:val="00DB63A6"/>
    <w:rsid w:val="00DB6777"/>
    <w:rsid w:val="00DB7732"/>
    <w:rsid w:val="00DC2DFE"/>
    <w:rsid w:val="00DC2F42"/>
    <w:rsid w:val="00DC3B45"/>
    <w:rsid w:val="00DC3E47"/>
    <w:rsid w:val="00DC407A"/>
    <w:rsid w:val="00DC5140"/>
    <w:rsid w:val="00DC7E56"/>
    <w:rsid w:val="00DC7EFD"/>
    <w:rsid w:val="00DC7FCE"/>
    <w:rsid w:val="00DD0567"/>
    <w:rsid w:val="00DD1216"/>
    <w:rsid w:val="00DD149A"/>
    <w:rsid w:val="00DD4C01"/>
    <w:rsid w:val="00DD67E5"/>
    <w:rsid w:val="00DD6944"/>
    <w:rsid w:val="00DD6C92"/>
    <w:rsid w:val="00DD7DA5"/>
    <w:rsid w:val="00DE0263"/>
    <w:rsid w:val="00DE035C"/>
    <w:rsid w:val="00DE0371"/>
    <w:rsid w:val="00DE0A4F"/>
    <w:rsid w:val="00DE0FA1"/>
    <w:rsid w:val="00DE132D"/>
    <w:rsid w:val="00DE15A5"/>
    <w:rsid w:val="00DE230B"/>
    <w:rsid w:val="00DE3168"/>
    <w:rsid w:val="00DE3AE9"/>
    <w:rsid w:val="00DE3FD6"/>
    <w:rsid w:val="00DE4BE4"/>
    <w:rsid w:val="00DE5D16"/>
    <w:rsid w:val="00DE72A6"/>
    <w:rsid w:val="00DE7985"/>
    <w:rsid w:val="00DF159A"/>
    <w:rsid w:val="00DF60BD"/>
    <w:rsid w:val="00DF64FE"/>
    <w:rsid w:val="00E01D9D"/>
    <w:rsid w:val="00E0284C"/>
    <w:rsid w:val="00E02A7A"/>
    <w:rsid w:val="00E04171"/>
    <w:rsid w:val="00E04D77"/>
    <w:rsid w:val="00E0534F"/>
    <w:rsid w:val="00E054EC"/>
    <w:rsid w:val="00E058FF"/>
    <w:rsid w:val="00E0654B"/>
    <w:rsid w:val="00E06F49"/>
    <w:rsid w:val="00E07494"/>
    <w:rsid w:val="00E1044B"/>
    <w:rsid w:val="00E10704"/>
    <w:rsid w:val="00E1146D"/>
    <w:rsid w:val="00E1216C"/>
    <w:rsid w:val="00E1360D"/>
    <w:rsid w:val="00E15075"/>
    <w:rsid w:val="00E15858"/>
    <w:rsid w:val="00E15EBC"/>
    <w:rsid w:val="00E1602B"/>
    <w:rsid w:val="00E16360"/>
    <w:rsid w:val="00E16804"/>
    <w:rsid w:val="00E205CF"/>
    <w:rsid w:val="00E20DD6"/>
    <w:rsid w:val="00E215B3"/>
    <w:rsid w:val="00E21A91"/>
    <w:rsid w:val="00E21F06"/>
    <w:rsid w:val="00E232DF"/>
    <w:rsid w:val="00E2364F"/>
    <w:rsid w:val="00E24062"/>
    <w:rsid w:val="00E26F80"/>
    <w:rsid w:val="00E27129"/>
    <w:rsid w:val="00E31D99"/>
    <w:rsid w:val="00E323EF"/>
    <w:rsid w:val="00E32ADF"/>
    <w:rsid w:val="00E3482F"/>
    <w:rsid w:val="00E3593D"/>
    <w:rsid w:val="00E35BA0"/>
    <w:rsid w:val="00E362BD"/>
    <w:rsid w:val="00E36A1E"/>
    <w:rsid w:val="00E36B5B"/>
    <w:rsid w:val="00E36D0D"/>
    <w:rsid w:val="00E37E87"/>
    <w:rsid w:val="00E40403"/>
    <w:rsid w:val="00E4106B"/>
    <w:rsid w:val="00E43FD2"/>
    <w:rsid w:val="00E445E7"/>
    <w:rsid w:val="00E455E4"/>
    <w:rsid w:val="00E4640A"/>
    <w:rsid w:val="00E51105"/>
    <w:rsid w:val="00E522B6"/>
    <w:rsid w:val="00E526DC"/>
    <w:rsid w:val="00E54305"/>
    <w:rsid w:val="00E5439C"/>
    <w:rsid w:val="00E55468"/>
    <w:rsid w:val="00E570B5"/>
    <w:rsid w:val="00E602D9"/>
    <w:rsid w:val="00E60755"/>
    <w:rsid w:val="00E63C78"/>
    <w:rsid w:val="00E65244"/>
    <w:rsid w:val="00E658C3"/>
    <w:rsid w:val="00E669C7"/>
    <w:rsid w:val="00E67AE7"/>
    <w:rsid w:val="00E708E2"/>
    <w:rsid w:val="00E70979"/>
    <w:rsid w:val="00E75ADE"/>
    <w:rsid w:val="00E75B54"/>
    <w:rsid w:val="00E764AF"/>
    <w:rsid w:val="00E764ED"/>
    <w:rsid w:val="00E76845"/>
    <w:rsid w:val="00E76AC2"/>
    <w:rsid w:val="00E76C62"/>
    <w:rsid w:val="00E7748E"/>
    <w:rsid w:val="00E80456"/>
    <w:rsid w:val="00E815B9"/>
    <w:rsid w:val="00E82C22"/>
    <w:rsid w:val="00E83F0C"/>
    <w:rsid w:val="00E85360"/>
    <w:rsid w:val="00E85F8D"/>
    <w:rsid w:val="00E86CC8"/>
    <w:rsid w:val="00E87838"/>
    <w:rsid w:val="00E90553"/>
    <w:rsid w:val="00E90D02"/>
    <w:rsid w:val="00E9325F"/>
    <w:rsid w:val="00E935C9"/>
    <w:rsid w:val="00E9451B"/>
    <w:rsid w:val="00E94D93"/>
    <w:rsid w:val="00E94F82"/>
    <w:rsid w:val="00E9600D"/>
    <w:rsid w:val="00E97272"/>
    <w:rsid w:val="00E978BD"/>
    <w:rsid w:val="00EA01FB"/>
    <w:rsid w:val="00EA0344"/>
    <w:rsid w:val="00EA0737"/>
    <w:rsid w:val="00EA076B"/>
    <w:rsid w:val="00EA0827"/>
    <w:rsid w:val="00EA0903"/>
    <w:rsid w:val="00EA1170"/>
    <w:rsid w:val="00EA11FE"/>
    <w:rsid w:val="00EA2734"/>
    <w:rsid w:val="00EA73C3"/>
    <w:rsid w:val="00EA7B4D"/>
    <w:rsid w:val="00EA7C46"/>
    <w:rsid w:val="00EA7D99"/>
    <w:rsid w:val="00EA7F79"/>
    <w:rsid w:val="00EB04BE"/>
    <w:rsid w:val="00EB0DBE"/>
    <w:rsid w:val="00EB0FD0"/>
    <w:rsid w:val="00EB5DBA"/>
    <w:rsid w:val="00EB5E23"/>
    <w:rsid w:val="00EB6C3E"/>
    <w:rsid w:val="00EB76F4"/>
    <w:rsid w:val="00EB7703"/>
    <w:rsid w:val="00EC2268"/>
    <w:rsid w:val="00EC3018"/>
    <w:rsid w:val="00EC4559"/>
    <w:rsid w:val="00EC4804"/>
    <w:rsid w:val="00EC6D72"/>
    <w:rsid w:val="00ED00BA"/>
    <w:rsid w:val="00ED0770"/>
    <w:rsid w:val="00ED237B"/>
    <w:rsid w:val="00ED26D4"/>
    <w:rsid w:val="00ED3A8E"/>
    <w:rsid w:val="00ED3F33"/>
    <w:rsid w:val="00ED54F2"/>
    <w:rsid w:val="00ED5FD6"/>
    <w:rsid w:val="00ED65AE"/>
    <w:rsid w:val="00EE1A33"/>
    <w:rsid w:val="00EE1DF5"/>
    <w:rsid w:val="00EE2524"/>
    <w:rsid w:val="00EE4CD4"/>
    <w:rsid w:val="00EE536F"/>
    <w:rsid w:val="00EE5491"/>
    <w:rsid w:val="00EE5B6A"/>
    <w:rsid w:val="00EE65A9"/>
    <w:rsid w:val="00EE76F6"/>
    <w:rsid w:val="00EF24CC"/>
    <w:rsid w:val="00EF2821"/>
    <w:rsid w:val="00EF3A60"/>
    <w:rsid w:val="00EF4699"/>
    <w:rsid w:val="00EF5FDD"/>
    <w:rsid w:val="00F0012F"/>
    <w:rsid w:val="00F00643"/>
    <w:rsid w:val="00F00769"/>
    <w:rsid w:val="00F007CE"/>
    <w:rsid w:val="00F02489"/>
    <w:rsid w:val="00F02587"/>
    <w:rsid w:val="00F0280F"/>
    <w:rsid w:val="00F03368"/>
    <w:rsid w:val="00F06CD2"/>
    <w:rsid w:val="00F0779B"/>
    <w:rsid w:val="00F12A5C"/>
    <w:rsid w:val="00F13BEB"/>
    <w:rsid w:val="00F14955"/>
    <w:rsid w:val="00F16C20"/>
    <w:rsid w:val="00F177A7"/>
    <w:rsid w:val="00F20606"/>
    <w:rsid w:val="00F21123"/>
    <w:rsid w:val="00F2197B"/>
    <w:rsid w:val="00F226D5"/>
    <w:rsid w:val="00F2274E"/>
    <w:rsid w:val="00F236A6"/>
    <w:rsid w:val="00F244C5"/>
    <w:rsid w:val="00F25C13"/>
    <w:rsid w:val="00F26AD1"/>
    <w:rsid w:val="00F27893"/>
    <w:rsid w:val="00F27D71"/>
    <w:rsid w:val="00F308AB"/>
    <w:rsid w:val="00F30D8A"/>
    <w:rsid w:val="00F338A5"/>
    <w:rsid w:val="00F34116"/>
    <w:rsid w:val="00F346FE"/>
    <w:rsid w:val="00F354EF"/>
    <w:rsid w:val="00F36AF0"/>
    <w:rsid w:val="00F36B43"/>
    <w:rsid w:val="00F41F04"/>
    <w:rsid w:val="00F432AC"/>
    <w:rsid w:val="00F44A10"/>
    <w:rsid w:val="00F45F91"/>
    <w:rsid w:val="00F460BC"/>
    <w:rsid w:val="00F46EE5"/>
    <w:rsid w:val="00F51A7A"/>
    <w:rsid w:val="00F520AA"/>
    <w:rsid w:val="00F52390"/>
    <w:rsid w:val="00F527C8"/>
    <w:rsid w:val="00F52A80"/>
    <w:rsid w:val="00F5388F"/>
    <w:rsid w:val="00F53F7D"/>
    <w:rsid w:val="00F562E6"/>
    <w:rsid w:val="00F56574"/>
    <w:rsid w:val="00F576D6"/>
    <w:rsid w:val="00F57A40"/>
    <w:rsid w:val="00F60DE6"/>
    <w:rsid w:val="00F613C3"/>
    <w:rsid w:val="00F61CAD"/>
    <w:rsid w:val="00F61FCF"/>
    <w:rsid w:val="00F62E36"/>
    <w:rsid w:val="00F63DE2"/>
    <w:rsid w:val="00F64085"/>
    <w:rsid w:val="00F64940"/>
    <w:rsid w:val="00F65441"/>
    <w:rsid w:val="00F65B80"/>
    <w:rsid w:val="00F65FD9"/>
    <w:rsid w:val="00F67F8F"/>
    <w:rsid w:val="00F7023E"/>
    <w:rsid w:val="00F708F7"/>
    <w:rsid w:val="00F7328F"/>
    <w:rsid w:val="00F732BE"/>
    <w:rsid w:val="00F73420"/>
    <w:rsid w:val="00F738E0"/>
    <w:rsid w:val="00F7514A"/>
    <w:rsid w:val="00F77320"/>
    <w:rsid w:val="00F77551"/>
    <w:rsid w:val="00F77759"/>
    <w:rsid w:val="00F77D89"/>
    <w:rsid w:val="00F807F5"/>
    <w:rsid w:val="00F80F3E"/>
    <w:rsid w:val="00F817EB"/>
    <w:rsid w:val="00F81CFE"/>
    <w:rsid w:val="00F82595"/>
    <w:rsid w:val="00F83FA9"/>
    <w:rsid w:val="00F87FBD"/>
    <w:rsid w:val="00F92595"/>
    <w:rsid w:val="00F92FE6"/>
    <w:rsid w:val="00F9367D"/>
    <w:rsid w:val="00F94281"/>
    <w:rsid w:val="00F943DE"/>
    <w:rsid w:val="00F94787"/>
    <w:rsid w:val="00F95203"/>
    <w:rsid w:val="00F95563"/>
    <w:rsid w:val="00F96CD6"/>
    <w:rsid w:val="00F96EAB"/>
    <w:rsid w:val="00F9766F"/>
    <w:rsid w:val="00F97902"/>
    <w:rsid w:val="00FA0678"/>
    <w:rsid w:val="00FA13B8"/>
    <w:rsid w:val="00FA14AB"/>
    <w:rsid w:val="00FA315B"/>
    <w:rsid w:val="00FA3237"/>
    <w:rsid w:val="00FA3599"/>
    <w:rsid w:val="00FA3CB1"/>
    <w:rsid w:val="00FA4306"/>
    <w:rsid w:val="00FA4DA7"/>
    <w:rsid w:val="00FA51E6"/>
    <w:rsid w:val="00FA541E"/>
    <w:rsid w:val="00FA54AA"/>
    <w:rsid w:val="00FA55CB"/>
    <w:rsid w:val="00FA6DC0"/>
    <w:rsid w:val="00FA6E3A"/>
    <w:rsid w:val="00FB041C"/>
    <w:rsid w:val="00FB1D47"/>
    <w:rsid w:val="00FB3BB7"/>
    <w:rsid w:val="00FB5668"/>
    <w:rsid w:val="00FB5B92"/>
    <w:rsid w:val="00FB621A"/>
    <w:rsid w:val="00FB6434"/>
    <w:rsid w:val="00FB64AF"/>
    <w:rsid w:val="00FB6D61"/>
    <w:rsid w:val="00FC02B7"/>
    <w:rsid w:val="00FC201C"/>
    <w:rsid w:val="00FC234C"/>
    <w:rsid w:val="00FC38A1"/>
    <w:rsid w:val="00FC4B0D"/>
    <w:rsid w:val="00FD13C1"/>
    <w:rsid w:val="00FD16B7"/>
    <w:rsid w:val="00FD285E"/>
    <w:rsid w:val="00FD308B"/>
    <w:rsid w:val="00FD36AE"/>
    <w:rsid w:val="00FD3BEC"/>
    <w:rsid w:val="00FD4473"/>
    <w:rsid w:val="00FD58AB"/>
    <w:rsid w:val="00FD5C6A"/>
    <w:rsid w:val="00FD5D07"/>
    <w:rsid w:val="00FD6E6E"/>
    <w:rsid w:val="00FE0089"/>
    <w:rsid w:val="00FE0204"/>
    <w:rsid w:val="00FE0DB0"/>
    <w:rsid w:val="00FE3C2A"/>
    <w:rsid w:val="00FE5E67"/>
    <w:rsid w:val="00FE5F42"/>
    <w:rsid w:val="00FE7831"/>
    <w:rsid w:val="00FF062C"/>
    <w:rsid w:val="00FF066D"/>
    <w:rsid w:val="00FF0C12"/>
    <w:rsid w:val="00FF0DE8"/>
    <w:rsid w:val="00FF1890"/>
    <w:rsid w:val="00FF38B4"/>
    <w:rsid w:val="00FF3B55"/>
    <w:rsid w:val="00FF4DED"/>
    <w:rsid w:val="00FF5D7B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DFF70F0"/>
  <w15:docId w15:val="{E949A074-945E-4DCE-87BE-853944EA7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E8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4B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B17"/>
    <w:rPr>
      <w:rFonts w:ascii="Segoe UI" w:hAnsi="Segoe UI" w:cs="Segoe UI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F2F9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8F2F97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58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5802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147CA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8E11B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8E11BA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E11B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65244"/>
    <w:rPr>
      <w:i/>
      <w:iCs/>
    </w:rPr>
  </w:style>
  <w:style w:type="character" w:customStyle="1" w:styleId="jlqj4b">
    <w:name w:val="jlqj4b"/>
    <w:basedOn w:val="DefaultParagraphFont"/>
    <w:rsid w:val="00965815"/>
  </w:style>
  <w:style w:type="character" w:styleId="CommentReference">
    <w:name w:val="annotation reference"/>
    <w:basedOn w:val="DefaultParagraphFont"/>
    <w:uiPriority w:val="99"/>
    <w:semiHidden/>
    <w:unhideWhenUsed/>
    <w:rsid w:val="00565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B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B8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B8A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C23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34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23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34C"/>
    <w:rPr>
      <w:lang w:val="en-US"/>
    </w:rPr>
  </w:style>
  <w:style w:type="paragraph" w:styleId="Revision">
    <w:name w:val="Revision"/>
    <w:hidden/>
    <w:uiPriority w:val="99"/>
    <w:semiHidden/>
    <w:rsid w:val="00400AD6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0415D5"/>
    <w:pPr>
      <w:spacing w:before="100" w:beforeAutospacing="1" w:after="119" w:line="240" w:lineRule="auto"/>
    </w:pPr>
    <w:rPr>
      <w:rFonts w:ascii="Times" w:hAnsi="Times" w:cs="Times New Roman"/>
      <w:sz w:val="20"/>
      <w:szCs w:val="20"/>
      <w:lang w:val="de-DE" w:eastAsia="de-DE"/>
    </w:rPr>
  </w:style>
  <w:style w:type="table" w:customStyle="1" w:styleId="EinfacheTabelle11">
    <w:name w:val="Einfache Tabelle 11"/>
    <w:basedOn w:val="TableNormal"/>
    <w:uiPriority w:val="41"/>
    <w:rsid w:val="00667C4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</w:style>
  <w:style w:type="character" w:customStyle="1" w:styleId="id-label">
    <w:name w:val="id-label"/>
    <w:basedOn w:val="DefaultParagraphFont"/>
    <w:rsid w:val="00D42F3C"/>
  </w:style>
  <w:style w:type="character" w:styleId="Strong">
    <w:name w:val="Strong"/>
    <w:basedOn w:val="DefaultParagraphFont"/>
    <w:uiPriority w:val="22"/>
    <w:qFormat/>
    <w:rsid w:val="00D42F3C"/>
    <w:rPr>
      <w:b/>
      <w:bCs/>
    </w:rPr>
  </w:style>
  <w:style w:type="paragraph" w:styleId="NoSpacing">
    <w:name w:val="No Spacing"/>
    <w:qFormat/>
    <w:rsid w:val="007C382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952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73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4A7727-A0A5-4E14-AB96-C8A8A267F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Munker</dc:creator>
  <cp:keywords/>
  <dc:description/>
  <cp:lastModifiedBy>Lakshmi R.</cp:lastModifiedBy>
  <cp:revision>6</cp:revision>
  <cp:lastPrinted>2021-06-10T12:21:00Z</cp:lastPrinted>
  <dcterms:created xsi:type="dcterms:W3CDTF">2021-07-11T12:33:00Z</dcterms:created>
  <dcterms:modified xsi:type="dcterms:W3CDTF">2021-07-17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european-respiratory-journal</vt:lpwstr>
  </property>
  <property fmtid="{D5CDD505-2E9C-101B-9397-08002B2CF9AE}" pid="9" name="Mendeley Recent Style Name 3_1">
    <vt:lpwstr>European Respiratory Journal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sage-vancouver</vt:lpwstr>
  </property>
  <property fmtid="{D5CDD505-2E9C-101B-9397-08002B2CF9AE}" pid="17" name="Mendeley Recent Style Name 7_1">
    <vt:lpwstr>SAGE - Vancouver</vt:lpwstr>
  </property>
  <property fmtid="{D5CDD505-2E9C-101B-9397-08002B2CF9AE}" pid="18" name="Mendeley Recent Style Id 8_1">
    <vt:lpwstr>http://www.zotero.org/styles/the-journal-of-allergy-and-clinical-immunology</vt:lpwstr>
  </property>
  <property fmtid="{D5CDD505-2E9C-101B-9397-08002B2CF9AE}" pid="19" name="Mendeley Recent Style Name 8_1">
    <vt:lpwstr>The Journal of Allergy and Clinical Immun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